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A382C" w14:textId="5794566A" w:rsidR="000E368C" w:rsidRPr="000E368C" w:rsidRDefault="000E368C" w:rsidP="000E368C">
      <w:pPr>
        <w:spacing w:after="0" w:line="240" w:lineRule="auto"/>
        <w:rPr>
          <w:rFonts w:eastAsia="Times New Roman"/>
        </w:rPr>
      </w:pPr>
      <w:r>
        <w:rPr>
          <w:rFonts w:eastAsia="Times New Roman"/>
        </w:rPr>
        <w:t>Supplemental Table 1: A</w:t>
      </w:r>
      <w:r w:rsidRPr="000E368C">
        <w:rPr>
          <w:rFonts w:eastAsia="Times New Roman"/>
        </w:rPr>
        <w:t>ssociation of self-report</w:t>
      </w:r>
      <w:r>
        <w:rPr>
          <w:rFonts w:eastAsia="Times New Roman"/>
        </w:rPr>
        <w:t>ed</w:t>
      </w:r>
      <w:r w:rsidRPr="000E368C">
        <w:rPr>
          <w:rFonts w:eastAsia="Times New Roman"/>
        </w:rPr>
        <w:t xml:space="preserve"> T2DM</w:t>
      </w:r>
      <w:r>
        <w:rPr>
          <w:rFonts w:eastAsia="Times New Roman"/>
        </w:rPr>
        <w:t xml:space="preserve"> at blood draw with </w:t>
      </w:r>
      <w:r w:rsidRPr="000E368C">
        <w:rPr>
          <w:rFonts w:eastAsia="Times New Roman"/>
        </w:rPr>
        <w:t>risk of all</w:t>
      </w:r>
      <w:r>
        <w:rPr>
          <w:rFonts w:eastAsia="Times New Roman"/>
        </w:rPr>
        <w:t>-</w:t>
      </w:r>
      <w:r w:rsidRPr="000E368C">
        <w:rPr>
          <w:rFonts w:eastAsia="Times New Roman"/>
        </w:rPr>
        <w:t>cancers combined</w:t>
      </w:r>
      <w:r>
        <w:rPr>
          <w:rFonts w:eastAsia="Times New Roman"/>
        </w:rPr>
        <w:t xml:space="preserve"> and separately in CPS-II </w:t>
      </w:r>
      <w:proofErr w:type="spellStart"/>
      <w:r>
        <w:rPr>
          <w:rFonts w:eastAsia="Times New Roman"/>
        </w:rPr>
        <w:t>LifeLink</w:t>
      </w:r>
      <w:proofErr w:type="spellEnd"/>
      <w:r>
        <w:rPr>
          <w:rFonts w:eastAsia="Times New Roman"/>
        </w:rPr>
        <w:t xml:space="preserve"> participants</w:t>
      </w:r>
      <w:r w:rsidRPr="000E368C">
        <w:rPr>
          <w:rFonts w:eastAsia="Times New Roman"/>
        </w:rPr>
        <w:t>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19"/>
        <w:gridCol w:w="1211"/>
        <w:gridCol w:w="1170"/>
        <w:gridCol w:w="1890"/>
      </w:tblGrid>
      <w:tr w:rsidR="000E368C" w14:paraId="5D8E7DA8" w14:textId="77777777" w:rsidTr="000F4040">
        <w:trPr>
          <w:cantSplit/>
          <w:tblHeader/>
          <w:jc w:val="center"/>
        </w:trPr>
        <w:tc>
          <w:tcPr>
            <w:tcW w:w="639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7DB9D788" w14:textId="29E67451" w:rsidR="000E368C" w:rsidRPr="00443CA6" w:rsidRDefault="000E368C" w:rsidP="000F4040">
            <w:pPr>
              <w:keepNext/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</w:p>
        </w:tc>
      </w:tr>
      <w:tr w:rsidR="000E368C" w14:paraId="6808617C" w14:textId="77777777" w:rsidTr="000F4040">
        <w:trPr>
          <w:cantSplit/>
          <w:tblHeader/>
          <w:jc w:val="center"/>
        </w:trPr>
        <w:tc>
          <w:tcPr>
            <w:tcW w:w="2119" w:type="dxa"/>
            <w:tcBorders>
              <w:top w:val="nil"/>
              <w:left w:val="nil"/>
              <w:bottom w:val="single" w:sz="3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3E777C9C" w14:textId="77777777" w:rsidR="000E368C" w:rsidRDefault="000E368C" w:rsidP="000F4040">
            <w:pPr>
              <w:keepNext/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cer Site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3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08F439B4" w14:textId="77777777" w:rsidR="000E368C" w:rsidRDefault="000E368C" w:rsidP="000F4040">
            <w:pPr>
              <w:keepNext/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3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1C565761" w14:textId="2FEDE8F9" w:rsidR="000E368C" w:rsidRDefault="000E368C" w:rsidP="000F4040">
            <w:pPr>
              <w:keepNext/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T2DM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3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3762E56D" w14:textId="684E35B0" w:rsidR="000E368C" w:rsidRDefault="000E368C" w:rsidP="000F4040">
            <w:pPr>
              <w:keepNext/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2DM</w:t>
            </w:r>
          </w:p>
        </w:tc>
      </w:tr>
      <w:tr w:rsidR="000E368C" w14:paraId="45A72562" w14:textId="77777777" w:rsidTr="000F4040">
        <w:trPr>
          <w:cantSplit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490B88D" w14:textId="757EB61A" w:rsidR="000E368C" w:rsidRDefault="000E368C" w:rsidP="000F4040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 cancers of interest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04BF47" w14:textId="31373B55" w:rsidR="000E368C" w:rsidRDefault="000E368C" w:rsidP="000F4040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se/Total 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42B00A0" w14:textId="77777777" w:rsidR="000E368C" w:rsidRDefault="000E368C" w:rsidP="000F4040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09 / 4,4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C3E14E" w14:textId="77777777" w:rsidR="000E368C" w:rsidRDefault="000E368C" w:rsidP="000F4040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9 / 591</w:t>
            </w:r>
          </w:p>
        </w:tc>
      </w:tr>
      <w:tr w:rsidR="000E368C" w14:paraId="72EC06DB" w14:textId="77777777" w:rsidTr="000F4040">
        <w:trPr>
          <w:cantSplit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51F559" w14:textId="77777777" w:rsidR="000E368C" w:rsidRDefault="000E368C" w:rsidP="000F4040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3E1B84" w14:textId="3E8659FB" w:rsidR="000E368C" w:rsidRDefault="000E368C" w:rsidP="000F4040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V-HR (CI)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8B27C08" w14:textId="77777777" w:rsidR="000E368C" w:rsidRDefault="000E368C" w:rsidP="000F4040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4D1A05" w14:textId="77777777" w:rsidR="000E368C" w:rsidRDefault="000E368C" w:rsidP="000F4040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0 (1.08-1.55)</w:t>
            </w:r>
          </w:p>
        </w:tc>
      </w:tr>
      <w:tr w:rsidR="000E368C" w14:paraId="1BAA05EF" w14:textId="77777777" w:rsidTr="000F4040">
        <w:trPr>
          <w:cantSplit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3D005FA" w14:textId="77777777" w:rsidR="000E368C" w:rsidRDefault="000E368C" w:rsidP="000F4040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E8242EE" w14:textId="003218DA" w:rsidR="000E368C" w:rsidRDefault="000E368C" w:rsidP="000F4040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V-HR (CI)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4E68A6" w14:textId="77777777" w:rsidR="000E368C" w:rsidRDefault="000E368C" w:rsidP="000F4040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116705" w14:textId="77777777" w:rsidR="000E368C" w:rsidRDefault="000E368C" w:rsidP="000F4040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5 (1.04-1.49)</w:t>
            </w:r>
          </w:p>
        </w:tc>
      </w:tr>
      <w:tr w:rsidR="000E368C" w14:paraId="762815F1" w14:textId="77777777" w:rsidTr="000F4040">
        <w:trPr>
          <w:cantSplit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B25081" w14:textId="77777777" w:rsidR="000E368C" w:rsidRDefault="000E368C" w:rsidP="000F4040">
            <w:pPr>
              <w:adjustRightInd w:val="0"/>
              <w:spacing w:before="19" w:after="19"/>
              <w:jc w:val="center"/>
              <w:rPr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7C744EC" w14:textId="77777777" w:rsidR="000E368C" w:rsidRDefault="000E368C" w:rsidP="000F4040">
            <w:pPr>
              <w:adjustRightInd w:val="0"/>
              <w:spacing w:before="19" w:after="19"/>
              <w:jc w:val="center"/>
              <w:rPr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ABE655" w14:textId="77777777" w:rsidR="000E368C" w:rsidRDefault="000E368C" w:rsidP="000F4040">
            <w:pPr>
              <w:adjustRightInd w:val="0"/>
              <w:spacing w:before="19" w:after="19"/>
              <w:jc w:val="center"/>
              <w:rPr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7B00121" w14:textId="77777777" w:rsidR="000E368C" w:rsidRDefault="000E368C" w:rsidP="000F4040">
            <w:pPr>
              <w:adjustRightInd w:val="0"/>
              <w:spacing w:before="19" w:after="19"/>
              <w:jc w:val="center"/>
              <w:rPr>
                <w:b/>
                <w:bCs/>
                <w:color w:val="FFFFFF"/>
                <w:sz w:val="16"/>
                <w:szCs w:val="16"/>
              </w:rPr>
            </w:pPr>
          </w:p>
        </w:tc>
      </w:tr>
      <w:tr w:rsidR="000E368C" w14:paraId="02D29F26" w14:textId="77777777" w:rsidTr="000F4040">
        <w:trPr>
          <w:cantSplit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ADEBF46" w14:textId="28ED2BF7" w:rsidR="000E368C" w:rsidRDefault="000E368C" w:rsidP="000E368C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rectal cancer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E5CE307" w14:textId="754C2D31" w:rsidR="000E368C" w:rsidRDefault="000E368C" w:rsidP="000E368C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se/Total 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C7E7475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6 / 3,0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A46A270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 / 397</w:t>
            </w:r>
          </w:p>
        </w:tc>
      </w:tr>
      <w:tr w:rsidR="000E368C" w14:paraId="660D0B90" w14:textId="77777777" w:rsidTr="000F4040">
        <w:trPr>
          <w:cantSplit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301D0A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1D6F73C" w14:textId="5CEE631D" w:rsidR="000E368C" w:rsidRDefault="000E368C" w:rsidP="000E368C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V-HR (CI)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ED760CF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A9BEE5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9 (0.88-1.60)</w:t>
            </w:r>
          </w:p>
        </w:tc>
      </w:tr>
      <w:tr w:rsidR="000E368C" w14:paraId="7B498C43" w14:textId="77777777" w:rsidTr="000F4040">
        <w:trPr>
          <w:cantSplit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81923E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D422D4" w14:textId="51903378" w:rsidR="000E368C" w:rsidRDefault="000E368C" w:rsidP="000E368C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V-HR (CI)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B48CB5F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2AEE9BB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5 (0.85-1.56)</w:t>
            </w:r>
          </w:p>
        </w:tc>
      </w:tr>
      <w:tr w:rsidR="000E368C" w14:paraId="5111CB19" w14:textId="77777777" w:rsidTr="000F4040">
        <w:trPr>
          <w:cantSplit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F96E4AB" w14:textId="77777777" w:rsidR="000E368C" w:rsidRDefault="000E368C" w:rsidP="000F4040">
            <w:pPr>
              <w:adjustRightInd w:val="0"/>
              <w:spacing w:before="19" w:after="19"/>
              <w:jc w:val="center"/>
              <w:rPr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ACF578C" w14:textId="77777777" w:rsidR="000E368C" w:rsidRDefault="000E368C" w:rsidP="000F4040">
            <w:pPr>
              <w:adjustRightInd w:val="0"/>
              <w:spacing w:before="19" w:after="19"/>
              <w:jc w:val="center"/>
              <w:rPr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F5E977D" w14:textId="77777777" w:rsidR="000E368C" w:rsidRDefault="000E368C" w:rsidP="000F4040">
            <w:pPr>
              <w:adjustRightInd w:val="0"/>
              <w:spacing w:before="19" w:after="19"/>
              <w:jc w:val="center"/>
              <w:rPr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E6532D" w14:textId="77777777" w:rsidR="000E368C" w:rsidRDefault="000E368C" w:rsidP="000F4040">
            <w:pPr>
              <w:adjustRightInd w:val="0"/>
              <w:spacing w:before="19" w:after="19"/>
              <w:jc w:val="center"/>
              <w:rPr>
                <w:b/>
                <w:bCs/>
                <w:color w:val="FFFFFF"/>
                <w:sz w:val="16"/>
                <w:szCs w:val="16"/>
              </w:rPr>
            </w:pPr>
          </w:p>
        </w:tc>
      </w:tr>
      <w:tr w:rsidR="000E368C" w14:paraId="0D54C292" w14:textId="77777777" w:rsidTr="000F4040">
        <w:trPr>
          <w:cantSplit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2A9718C" w14:textId="6D408A67" w:rsidR="000E368C" w:rsidRDefault="000E368C" w:rsidP="000E368C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ver cancer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75DE2E" w14:textId="3939F1AB" w:rsidR="000E368C" w:rsidRDefault="000E368C" w:rsidP="000E368C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se/Total 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D947C7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 / 2,6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FA3788F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/ 347</w:t>
            </w:r>
          </w:p>
        </w:tc>
      </w:tr>
      <w:tr w:rsidR="000E368C" w14:paraId="22C98D81" w14:textId="77777777" w:rsidTr="000F4040">
        <w:trPr>
          <w:cantSplit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B90C7F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21131D" w14:textId="30A712E5" w:rsidR="000E368C" w:rsidRDefault="000E368C" w:rsidP="000E368C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V-HR (CI)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E73B77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E12EB4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8 (0.71-3.97)</w:t>
            </w:r>
          </w:p>
        </w:tc>
      </w:tr>
      <w:tr w:rsidR="000E368C" w14:paraId="72963A4A" w14:textId="77777777" w:rsidTr="000F4040">
        <w:trPr>
          <w:cantSplit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4646BC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146EF8" w14:textId="75DE7C01" w:rsidR="000E368C" w:rsidRDefault="000E368C" w:rsidP="000E368C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V-HR (CI)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F1DD50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3C408E6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5 (0.62-3.91)</w:t>
            </w:r>
          </w:p>
        </w:tc>
      </w:tr>
      <w:tr w:rsidR="000E368C" w14:paraId="579F06CA" w14:textId="77777777" w:rsidTr="000F4040">
        <w:trPr>
          <w:cantSplit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4727D1" w14:textId="77777777" w:rsidR="000E368C" w:rsidRDefault="000E368C" w:rsidP="000F4040">
            <w:pPr>
              <w:adjustRightInd w:val="0"/>
              <w:spacing w:before="19" w:after="19"/>
              <w:jc w:val="center"/>
              <w:rPr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CF2504" w14:textId="77777777" w:rsidR="000E368C" w:rsidRDefault="000E368C" w:rsidP="000F4040">
            <w:pPr>
              <w:adjustRightInd w:val="0"/>
              <w:spacing w:before="19" w:after="19"/>
              <w:jc w:val="center"/>
              <w:rPr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1CBC4C0" w14:textId="77777777" w:rsidR="000E368C" w:rsidRDefault="000E368C" w:rsidP="000F4040">
            <w:pPr>
              <w:adjustRightInd w:val="0"/>
              <w:spacing w:before="19" w:after="19"/>
              <w:jc w:val="center"/>
              <w:rPr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147B95E" w14:textId="77777777" w:rsidR="000E368C" w:rsidRDefault="000E368C" w:rsidP="000F4040">
            <w:pPr>
              <w:adjustRightInd w:val="0"/>
              <w:spacing w:before="19" w:after="19"/>
              <w:jc w:val="center"/>
              <w:rPr>
                <w:b/>
                <w:bCs/>
                <w:color w:val="FFFFFF"/>
                <w:sz w:val="16"/>
                <w:szCs w:val="16"/>
              </w:rPr>
            </w:pPr>
          </w:p>
        </w:tc>
      </w:tr>
      <w:tr w:rsidR="000E368C" w14:paraId="42D5ABEF" w14:textId="77777777" w:rsidTr="000F4040">
        <w:trPr>
          <w:cantSplit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AD463B4" w14:textId="3F0C2CFC" w:rsidR="000E368C" w:rsidRDefault="000E368C" w:rsidP="000E368C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creatic cancer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101AE96" w14:textId="7DCDA2F1" w:rsidR="000E368C" w:rsidRDefault="000E368C" w:rsidP="000E368C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se/Total 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935AD5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 / 2,8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810428C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 / 362</w:t>
            </w:r>
          </w:p>
        </w:tc>
      </w:tr>
      <w:tr w:rsidR="000E368C" w14:paraId="78688E97" w14:textId="77777777" w:rsidTr="000F4040">
        <w:trPr>
          <w:cantSplit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A31B6B6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3B1127" w14:textId="38AB97E6" w:rsidR="000E368C" w:rsidRDefault="000E368C" w:rsidP="000E368C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V-HR (CI)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0DBF02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B65B8A0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0 (0.90-2.18)</w:t>
            </w:r>
          </w:p>
        </w:tc>
      </w:tr>
      <w:tr w:rsidR="000E368C" w14:paraId="7776797E" w14:textId="77777777" w:rsidTr="000F4040">
        <w:trPr>
          <w:cantSplit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332719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B6FC7D1" w14:textId="573F1398" w:rsidR="000E368C" w:rsidRDefault="000E368C" w:rsidP="000E368C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V-HR (CI)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517FAF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39C1FA2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0 (0.83-2.03)</w:t>
            </w:r>
          </w:p>
        </w:tc>
      </w:tr>
      <w:tr w:rsidR="000E368C" w14:paraId="6A0499D8" w14:textId="77777777" w:rsidTr="000F4040">
        <w:trPr>
          <w:cantSplit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1FC957" w14:textId="77777777" w:rsidR="000E368C" w:rsidRDefault="000E368C" w:rsidP="000F4040">
            <w:pPr>
              <w:adjustRightInd w:val="0"/>
              <w:spacing w:before="19" w:after="19"/>
              <w:jc w:val="center"/>
              <w:rPr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7BDE1B" w14:textId="77777777" w:rsidR="000E368C" w:rsidRDefault="000E368C" w:rsidP="000F4040">
            <w:pPr>
              <w:adjustRightInd w:val="0"/>
              <w:spacing w:before="19" w:after="19"/>
              <w:jc w:val="center"/>
              <w:rPr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0480EE" w14:textId="77777777" w:rsidR="000E368C" w:rsidRDefault="000E368C" w:rsidP="000F4040">
            <w:pPr>
              <w:adjustRightInd w:val="0"/>
              <w:spacing w:before="19" w:after="19"/>
              <w:jc w:val="center"/>
              <w:rPr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7D32379" w14:textId="77777777" w:rsidR="000E368C" w:rsidRDefault="000E368C" w:rsidP="000F4040">
            <w:pPr>
              <w:adjustRightInd w:val="0"/>
              <w:spacing w:before="19" w:after="19"/>
              <w:jc w:val="center"/>
              <w:rPr>
                <w:b/>
                <w:bCs/>
                <w:color w:val="FFFFFF"/>
                <w:sz w:val="16"/>
                <w:szCs w:val="16"/>
              </w:rPr>
            </w:pPr>
          </w:p>
        </w:tc>
      </w:tr>
      <w:tr w:rsidR="000E368C" w14:paraId="1CA923E4" w14:textId="77777777" w:rsidTr="000F4040">
        <w:trPr>
          <w:cantSplit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D8ED8D9" w14:textId="6D63230C" w:rsidR="000E368C" w:rsidRDefault="000E368C" w:rsidP="000E368C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C21CD74" w14:textId="27AC91EA" w:rsidR="000E368C" w:rsidRDefault="000E368C" w:rsidP="000E368C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se/Total 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7D3C610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5 / 2,2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623571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 / 217</w:t>
            </w:r>
          </w:p>
        </w:tc>
      </w:tr>
      <w:tr w:rsidR="000E368C" w14:paraId="48B51D7D" w14:textId="77777777" w:rsidTr="000F4040">
        <w:trPr>
          <w:cantSplit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FD2B4A0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682CF2" w14:textId="4F67305B" w:rsidR="000E368C" w:rsidRDefault="000E368C" w:rsidP="000E368C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V-HR (CI)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491436A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3D40AF5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6 (1.01-1.83)</w:t>
            </w:r>
          </w:p>
        </w:tc>
      </w:tr>
      <w:tr w:rsidR="000E368C" w14:paraId="0B6A2AA4" w14:textId="77777777" w:rsidTr="000F4040">
        <w:trPr>
          <w:cantSplit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391EFF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670DA2" w14:textId="39CA784B" w:rsidR="000E368C" w:rsidRDefault="000E368C" w:rsidP="000E368C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V-HR (CI)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D82B008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9A7F4E2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1 (0.97-1.77)</w:t>
            </w:r>
          </w:p>
        </w:tc>
      </w:tr>
      <w:tr w:rsidR="000E368C" w14:paraId="25C08EFB" w14:textId="77777777" w:rsidTr="000F4040">
        <w:trPr>
          <w:cantSplit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2F29353" w14:textId="77777777" w:rsidR="000E368C" w:rsidRDefault="000E368C" w:rsidP="000F4040">
            <w:pPr>
              <w:adjustRightInd w:val="0"/>
              <w:spacing w:before="19" w:after="19"/>
              <w:jc w:val="center"/>
              <w:rPr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F0A7E0B" w14:textId="77777777" w:rsidR="000E368C" w:rsidRDefault="000E368C" w:rsidP="000F4040">
            <w:pPr>
              <w:adjustRightInd w:val="0"/>
              <w:spacing w:before="19" w:after="19"/>
              <w:jc w:val="center"/>
              <w:rPr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09229E4" w14:textId="77777777" w:rsidR="000E368C" w:rsidRDefault="000E368C" w:rsidP="000F4040">
            <w:pPr>
              <w:adjustRightInd w:val="0"/>
              <w:spacing w:before="19" w:after="19"/>
              <w:jc w:val="center"/>
              <w:rPr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25DDBA8" w14:textId="77777777" w:rsidR="000E368C" w:rsidRDefault="000E368C" w:rsidP="000F4040">
            <w:pPr>
              <w:adjustRightInd w:val="0"/>
              <w:spacing w:before="19" w:after="19"/>
              <w:jc w:val="center"/>
              <w:rPr>
                <w:b/>
                <w:bCs/>
                <w:color w:val="FFFFFF"/>
                <w:sz w:val="16"/>
                <w:szCs w:val="16"/>
              </w:rPr>
            </w:pPr>
          </w:p>
        </w:tc>
      </w:tr>
      <w:tr w:rsidR="000E368C" w14:paraId="36886D10" w14:textId="77777777" w:rsidTr="000F4040">
        <w:trPr>
          <w:cantSplit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39E994" w14:textId="2E0AAB13" w:rsidR="000E368C" w:rsidRDefault="000E368C" w:rsidP="000E368C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dometrial cancer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3C2CE06" w14:textId="0B2C2297" w:rsidR="000E368C" w:rsidRDefault="000E368C" w:rsidP="000E368C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se/Total 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3668E4D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6 / 1,0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06DFCD0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 / 99</w:t>
            </w:r>
          </w:p>
        </w:tc>
      </w:tr>
      <w:tr w:rsidR="000E368C" w14:paraId="75D773BC" w14:textId="77777777" w:rsidTr="000F4040">
        <w:trPr>
          <w:cantSplit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ACCCCD1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DDA24C7" w14:textId="6DCBC8B0" w:rsidR="000E368C" w:rsidRDefault="000E368C" w:rsidP="000E368C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V-HR (CI)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4C19846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1FB6ED4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3 (1.27-3.93)</w:t>
            </w:r>
          </w:p>
        </w:tc>
      </w:tr>
      <w:tr w:rsidR="000E368C" w14:paraId="0E91D2D9" w14:textId="77777777" w:rsidTr="000F4040">
        <w:trPr>
          <w:cantSplit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7FE064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D04826" w14:textId="2CFB04D9" w:rsidR="000E368C" w:rsidRDefault="000E368C" w:rsidP="000E368C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V-HR (CI)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6CC241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165198C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0 (1.06-3.39)</w:t>
            </w:r>
          </w:p>
        </w:tc>
      </w:tr>
      <w:tr w:rsidR="000E368C" w14:paraId="0AE7ED21" w14:textId="77777777" w:rsidTr="000F4040">
        <w:trPr>
          <w:cantSplit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B529126" w14:textId="77777777" w:rsidR="000E368C" w:rsidRDefault="000E368C" w:rsidP="000F4040">
            <w:pPr>
              <w:adjustRightInd w:val="0"/>
              <w:spacing w:before="19" w:after="19"/>
              <w:jc w:val="center"/>
              <w:rPr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99708C3" w14:textId="77777777" w:rsidR="000E368C" w:rsidRDefault="000E368C" w:rsidP="000F4040">
            <w:pPr>
              <w:adjustRightInd w:val="0"/>
              <w:spacing w:before="19" w:after="19"/>
              <w:jc w:val="center"/>
              <w:rPr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2381641" w14:textId="77777777" w:rsidR="000E368C" w:rsidRDefault="000E368C" w:rsidP="000F4040">
            <w:pPr>
              <w:adjustRightInd w:val="0"/>
              <w:spacing w:before="19" w:after="19"/>
              <w:jc w:val="center"/>
              <w:rPr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BA875E" w14:textId="77777777" w:rsidR="000E368C" w:rsidRDefault="000E368C" w:rsidP="000F4040">
            <w:pPr>
              <w:adjustRightInd w:val="0"/>
              <w:spacing w:before="19" w:after="19"/>
              <w:jc w:val="center"/>
              <w:rPr>
                <w:b/>
                <w:bCs/>
                <w:color w:val="FFFFFF"/>
                <w:sz w:val="16"/>
                <w:szCs w:val="16"/>
              </w:rPr>
            </w:pPr>
          </w:p>
        </w:tc>
      </w:tr>
      <w:tr w:rsidR="000E368C" w14:paraId="5580C389" w14:textId="77777777" w:rsidTr="000F4040">
        <w:trPr>
          <w:cantSplit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E80C581" w14:textId="0244E43B" w:rsidR="000E368C" w:rsidRDefault="000E368C" w:rsidP="000E368C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varian cancer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D25E0BF" w14:textId="5DD31D1F" w:rsidR="000E368C" w:rsidRDefault="000E368C" w:rsidP="000E368C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se/Total 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12BD508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 / 1,2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985EFC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 / 116</w:t>
            </w:r>
          </w:p>
        </w:tc>
      </w:tr>
      <w:tr w:rsidR="000E368C" w14:paraId="16241179" w14:textId="77777777" w:rsidTr="000F4040">
        <w:trPr>
          <w:cantSplit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DA3E61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A97E063" w14:textId="3356C048" w:rsidR="000E368C" w:rsidRDefault="000E368C" w:rsidP="000E368C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V-HR (CI)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F8804F0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325643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5 (1.08-3.91)</w:t>
            </w:r>
          </w:p>
        </w:tc>
      </w:tr>
      <w:tr w:rsidR="000E368C" w14:paraId="3FD0E5BE" w14:textId="77777777" w:rsidTr="000F4040">
        <w:trPr>
          <w:cantSplit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BF0D3A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C6B1B60" w14:textId="0F95E249" w:rsidR="000E368C" w:rsidRDefault="000E368C" w:rsidP="000E368C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V-HR (CI)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405F948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439286F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5 (1.07-3.93)</w:t>
            </w:r>
          </w:p>
        </w:tc>
      </w:tr>
      <w:tr w:rsidR="000E368C" w14:paraId="1D498BE0" w14:textId="77777777" w:rsidTr="000F4040">
        <w:trPr>
          <w:cantSplit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0A856F" w14:textId="77777777" w:rsidR="000E368C" w:rsidRDefault="000E368C" w:rsidP="000F4040">
            <w:pPr>
              <w:adjustRightInd w:val="0"/>
              <w:spacing w:before="19" w:after="19"/>
              <w:jc w:val="center"/>
              <w:rPr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AADE43E" w14:textId="77777777" w:rsidR="000E368C" w:rsidRDefault="000E368C" w:rsidP="000F4040">
            <w:pPr>
              <w:adjustRightInd w:val="0"/>
              <w:spacing w:before="19" w:after="19"/>
              <w:jc w:val="center"/>
              <w:rPr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C19EE1A" w14:textId="77777777" w:rsidR="000E368C" w:rsidRDefault="000E368C" w:rsidP="000F4040">
            <w:pPr>
              <w:adjustRightInd w:val="0"/>
              <w:spacing w:before="19" w:after="19"/>
              <w:jc w:val="center"/>
              <w:rPr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9D00B2C" w14:textId="77777777" w:rsidR="000E368C" w:rsidRDefault="000E368C" w:rsidP="000F4040">
            <w:pPr>
              <w:adjustRightInd w:val="0"/>
              <w:spacing w:before="19" w:after="19"/>
              <w:jc w:val="center"/>
              <w:rPr>
                <w:b/>
                <w:bCs/>
                <w:color w:val="FFFFFF"/>
                <w:sz w:val="16"/>
                <w:szCs w:val="16"/>
              </w:rPr>
            </w:pPr>
          </w:p>
        </w:tc>
      </w:tr>
      <w:tr w:rsidR="000E368C" w14:paraId="43D2B592" w14:textId="77777777" w:rsidTr="000F4040">
        <w:trPr>
          <w:cantSplit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87D1A4" w14:textId="24CE27E7" w:rsidR="000E368C" w:rsidRDefault="000E368C" w:rsidP="000E368C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ladder cancer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823C12" w14:textId="32228918" w:rsidR="000E368C" w:rsidRDefault="000E368C" w:rsidP="000E368C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se/Total 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14760EB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4 / 2,9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5E042B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 / 372</w:t>
            </w:r>
          </w:p>
        </w:tc>
      </w:tr>
      <w:tr w:rsidR="000E368C" w14:paraId="2F8B5DAC" w14:textId="77777777" w:rsidTr="000F4040">
        <w:trPr>
          <w:cantSplit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8C749D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86264F4" w14:textId="72533140" w:rsidR="000E368C" w:rsidRDefault="000E368C" w:rsidP="000E368C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V-HR (CI)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C7CE23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93C0B54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 (0.57-1.16)</w:t>
            </w:r>
          </w:p>
        </w:tc>
      </w:tr>
      <w:tr w:rsidR="000E368C" w14:paraId="53CD3254" w14:textId="77777777" w:rsidTr="000F4040">
        <w:trPr>
          <w:cantSplit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956641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E808C20" w14:textId="090515DC" w:rsidR="000E368C" w:rsidRDefault="000E368C" w:rsidP="000E368C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V-HR (CI)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48C9087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F9149E9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 (0.56-1.15)</w:t>
            </w:r>
          </w:p>
        </w:tc>
      </w:tr>
      <w:tr w:rsidR="000E368C" w14:paraId="42ABC302" w14:textId="77777777" w:rsidTr="000F4040">
        <w:trPr>
          <w:cantSplit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210B3AF" w14:textId="77777777" w:rsidR="000E368C" w:rsidRDefault="000E368C" w:rsidP="000F4040">
            <w:pPr>
              <w:adjustRightInd w:val="0"/>
              <w:spacing w:before="19" w:after="19"/>
              <w:jc w:val="center"/>
              <w:rPr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C9FB04" w14:textId="77777777" w:rsidR="000E368C" w:rsidRDefault="000E368C" w:rsidP="000F4040">
            <w:pPr>
              <w:adjustRightInd w:val="0"/>
              <w:spacing w:before="19" w:after="19"/>
              <w:jc w:val="center"/>
              <w:rPr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0AFBC5F" w14:textId="77777777" w:rsidR="000E368C" w:rsidRDefault="000E368C" w:rsidP="000F4040">
            <w:pPr>
              <w:adjustRightInd w:val="0"/>
              <w:spacing w:before="19" w:after="19"/>
              <w:jc w:val="center"/>
              <w:rPr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DA52EB" w14:textId="77777777" w:rsidR="000E368C" w:rsidRDefault="000E368C" w:rsidP="000F4040">
            <w:pPr>
              <w:adjustRightInd w:val="0"/>
              <w:spacing w:before="19" w:after="19"/>
              <w:jc w:val="center"/>
              <w:rPr>
                <w:b/>
                <w:bCs/>
                <w:color w:val="FFFFFF"/>
                <w:sz w:val="16"/>
                <w:szCs w:val="16"/>
              </w:rPr>
            </w:pPr>
          </w:p>
        </w:tc>
      </w:tr>
      <w:tr w:rsidR="000E368C" w14:paraId="271F2338" w14:textId="77777777" w:rsidTr="000F4040">
        <w:trPr>
          <w:cantSplit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65020F" w14:textId="1CBBA08F" w:rsidR="000E368C" w:rsidRDefault="000E368C" w:rsidP="000E368C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idney cancer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0CED98" w14:textId="130F464A" w:rsidR="000E368C" w:rsidRDefault="000E368C" w:rsidP="000E368C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se/Total 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3038229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 / 2,7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8A54399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 / 355</w:t>
            </w:r>
          </w:p>
        </w:tc>
      </w:tr>
      <w:tr w:rsidR="000E368C" w14:paraId="10C192E5" w14:textId="77777777" w:rsidTr="000F4040">
        <w:trPr>
          <w:cantSplit/>
          <w:jc w:val="center"/>
        </w:trPr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096DEA0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6E7A4AC" w14:textId="756390B1" w:rsidR="000E368C" w:rsidRDefault="000E368C" w:rsidP="000E368C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V-HR (CI) 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A540C3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B2505B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9 (0.89-2.49)</w:t>
            </w:r>
          </w:p>
        </w:tc>
      </w:tr>
      <w:tr w:rsidR="000E368C" w14:paraId="3C968036" w14:textId="77777777" w:rsidTr="000F4040">
        <w:trPr>
          <w:cantSplit/>
          <w:jc w:val="center"/>
        </w:trPr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D2D1AE1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66D12B6" w14:textId="6F7D8B68" w:rsidR="000E368C" w:rsidRDefault="000E368C" w:rsidP="000E368C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V-HR (CI) 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173BC63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0F0DEF" w14:textId="77777777" w:rsidR="000E368C" w:rsidRDefault="000E368C" w:rsidP="000E368C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4 (0.86-2.42)</w:t>
            </w:r>
          </w:p>
        </w:tc>
      </w:tr>
    </w:tbl>
    <w:p w14:paraId="58DF3FFA" w14:textId="29842FEE" w:rsidR="003878A0" w:rsidRDefault="008709ED">
      <w:pPr>
        <w:rPr>
          <w:rFonts w:ascii="Arial" w:hAnsi="Arial" w:cs="Arial"/>
        </w:rPr>
      </w:pPr>
      <w:r>
        <w:rPr>
          <w:color w:val="000000"/>
          <w:sz w:val="18"/>
          <w:szCs w:val="18"/>
        </w:rPr>
        <w:t>S</w:t>
      </w:r>
      <w:r w:rsidR="000E368C" w:rsidRPr="00443CA6">
        <w:rPr>
          <w:color w:val="000000"/>
          <w:sz w:val="18"/>
          <w:szCs w:val="18"/>
        </w:rPr>
        <w:t xml:space="preserve">elf-reported diabetes </w:t>
      </w:r>
      <w:r>
        <w:rPr>
          <w:color w:val="000000"/>
          <w:sz w:val="18"/>
          <w:szCs w:val="18"/>
        </w:rPr>
        <w:t xml:space="preserve">and risk of all cancers of interest and separately </w:t>
      </w:r>
      <w:r w:rsidR="000E368C" w:rsidRPr="00443CA6">
        <w:rPr>
          <w:color w:val="000000"/>
          <w:sz w:val="18"/>
          <w:szCs w:val="18"/>
        </w:rPr>
        <w:t>in</w:t>
      </w:r>
      <w:r>
        <w:rPr>
          <w:color w:val="000000"/>
          <w:sz w:val="18"/>
          <w:szCs w:val="18"/>
        </w:rPr>
        <w:t xml:space="preserve"> the</w:t>
      </w:r>
      <w:r w:rsidR="000E368C" w:rsidRPr="00443CA6"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 xml:space="preserve">CPS-II </w:t>
      </w:r>
      <w:proofErr w:type="spellStart"/>
      <w:r w:rsidR="000E368C">
        <w:rPr>
          <w:color w:val="000000"/>
          <w:sz w:val="18"/>
          <w:szCs w:val="18"/>
        </w:rPr>
        <w:t>LifeLink</w:t>
      </w:r>
      <w:proofErr w:type="spellEnd"/>
      <w:r>
        <w:rPr>
          <w:color w:val="000000"/>
          <w:sz w:val="18"/>
          <w:szCs w:val="18"/>
        </w:rPr>
        <w:t xml:space="preserve"> prospective cohort</w:t>
      </w:r>
      <w:r w:rsidR="000E368C">
        <w:rPr>
          <w:color w:val="000000"/>
          <w:sz w:val="18"/>
          <w:szCs w:val="18"/>
        </w:rPr>
        <w:t xml:space="preserve">. Multivariable-adjusted (MV) hazard ratios (HR) and 95% </w:t>
      </w:r>
      <w:r>
        <w:rPr>
          <w:color w:val="000000"/>
          <w:sz w:val="18"/>
          <w:szCs w:val="18"/>
        </w:rPr>
        <w:t xml:space="preserve">confidence intervals </w:t>
      </w:r>
      <w:r w:rsidR="000E368C">
        <w:rPr>
          <w:color w:val="000000"/>
          <w:sz w:val="18"/>
          <w:szCs w:val="18"/>
        </w:rPr>
        <w:t>(CI</w:t>
      </w:r>
      <w:r>
        <w:rPr>
          <w:color w:val="000000"/>
          <w:sz w:val="18"/>
          <w:szCs w:val="18"/>
        </w:rPr>
        <w:t>):</w:t>
      </w:r>
      <w:r w:rsidR="000E368C"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 xml:space="preserve">MV-HR </w:t>
      </w:r>
      <w:r w:rsidR="000E368C">
        <w:rPr>
          <w:color w:val="000000"/>
          <w:sz w:val="18"/>
          <w:szCs w:val="18"/>
        </w:rPr>
        <w:t xml:space="preserve">1 adjusted for </w:t>
      </w:r>
      <w:r w:rsidR="000E368C" w:rsidRPr="00443CA6">
        <w:rPr>
          <w:color w:val="000000"/>
          <w:sz w:val="18"/>
          <w:szCs w:val="18"/>
        </w:rPr>
        <w:t>age</w:t>
      </w:r>
      <w:r w:rsidR="000E368C">
        <w:rPr>
          <w:color w:val="000000"/>
          <w:sz w:val="18"/>
          <w:szCs w:val="18"/>
        </w:rPr>
        <w:t xml:space="preserve">, </w:t>
      </w:r>
      <w:r w:rsidR="000E368C" w:rsidRPr="00443CA6">
        <w:rPr>
          <w:color w:val="000000"/>
          <w:sz w:val="18"/>
          <w:szCs w:val="18"/>
        </w:rPr>
        <w:t xml:space="preserve">gender, </w:t>
      </w:r>
      <w:r w:rsidR="000E368C">
        <w:rPr>
          <w:color w:val="000000"/>
          <w:sz w:val="18"/>
          <w:szCs w:val="18"/>
        </w:rPr>
        <w:t>smoking, physical activity, alcohol, and HRT for women. MV</w:t>
      </w:r>
      <w:r>
        <w:rPr>
          <w:color w:val="000000"/>
          <w:sz w:val="18"/>
          <w:szCs w:val="18"/>
        </w:rPr>
        <w:t>-HR</w:t>
      </w:r>
      <w:r w:rsidR="000E368C">
        <w:rPr>
          <w:color w:val="000000"/>
          <w:sz w:val="18"/>
          <w:szCs w:val="18"/>
        </w:rPr>
        <w:t xml:space="preserve"> 2 additionally adjusted for BMI and all variables in MV 1.</w:t>
      </w:r>
    </w:p>
    <w:p w14:paraId="7A0B9101" w14:textId="77777777" w:rsidR="000E0851" w:rsidRDefault="000E085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2772622" w14:textId="5E544E18" w:rsidR="007157C6" w:rsidRPr="000E368C" w:rsidRDefault="007157C6" w:rsidP="007157C6">
      <w:pPr>
        <w:spacing w:after="0" w:line="240" w:lineRule="auto"/>
        <w:rPr>
          <w:rFonts w:eastAsia="Times New Roman"/>
        </w:rPr>
      </w:pPr>
      <w:r>
        <w:rPr>
          <w:rFonts w:eastAsia="Times New Roman"/>
        </w:rPr>
        <w:lastRenderedPageBreak/>
        <w:t>Supplemental Table 2: A</w:t>
      </w:r>
      <w:r w:rsidRPr="000E368C">
        <w:rPr>
          <w:rFonts w:eastAsia="Times New Roman"/>
        </w:rPr>
        <w:t xml:space="preserve">ssociation </w:t>
      </w:r>
      <w:r w:rsidR="00E87052">
        <w:rPr>
          <w:rFonts w:eastAsia="Times New Roman"/>
        </w:rPr>
        <w:t>BMI per 5 kg/m</w:t>
      </w:r>
      <w:r w:rsidR="00E87052" w:rsidRPr="00E87052">
        <w:rPr>
          <w:rFonts w:eastAsia="Times New Roman"/>
          <w:vertAlign w:val="superscript"/>
        </w:rPr>
        <w:t>2</w:t>
      </w:r>
      <w:r>
        <w:rPr>
          <w:rFonts w:eastAsia="Times New Roman"/>
        </w:rPr>
        <w:t xml:space="preserve"> at blood draw with </w:t>
      </w:r>
      <w:r w:rsidRPr="000E368C">
        <w:rPr>
          <w:rFonts w:eastAsia="Times New Roman"/>
        </w:rPr>
        <w:t>risk of all</w:t>
      </w:r>
      <w:r>
        <w:rPr>
          <w:rFonts w:eastAsia="Times New Roman"/>
        </w:rPr>
        <w:t>-</w:t>
      </w:r>
      <w:r w:rsidRPr="000E368C">
        <w:rPr>
          <w:rFonts w:eastAsia="Times New Roman"/>
        </w:rPr>
        <w:t>cancers combined</w:t>
      </w:r>
      <w:r>
        <w:rPr>
          <w:rFonts w:eastAsia="Times New Roman"/>
        </w:rPr>
        <w:t xml:space="preserve"> and separately in CPS-II </w:t>
      </w:r>
      <w:proofErr w:type="spellStart"/>
      <w:r>
        <w:rPr>
          <w:rFonts w:eastAsia="Times New Roman"/>
        </w:rPr>
        <w:t>LifeLink</w:t>
      </w:r>
      <w:proofErr w:type="spellEnd"/>
      <w:r>
        <w:rPr>
          <w:rFonts w:eastAsia="Times New Roman"/>
        </w:rPr>
        <w:t xml:space="preserve"> participants</w:t>
      </w:r>
      <w:r w:rsidRPr="000E368C">
        <w:rPr>
          <w:rFonts w:eastAsia="Times New Roman"/>
        </w:rPr>
        <w:t>.</w:t>
      </w:r>
      <w:r w:rsidR="00E05AF6">
        <w:rPr>
          <w:rFonts w:eastAsia="Times New Roman"/>
        </w:rPr>
        <w:t xml:space="preserve"> Excludes those with BMI &lt;18.5 kg/m</w:t>
      </w:r>
      <w:r w:rsidR="00E05AF6" w:rsidRPr="00E05AF6">
        <w:rPr>
          <w:rFonts w:eastAsia="Times New Roman"/>
          <w:vertAlign w:val="superscript"/>
        </w:rPr>
        <w:t>2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19"/>
        <w:gridCol w:w="1661"/>
      </w:tblGrid>
      <w:tr w:rsidR="00E87052" w14:paraId="11F9F2B6" w14:textId="77777777" w:rsidTr="00E87052">
        <w:trPr>
          <w:cantSplit/>
          <w:tblHeader/>
          <w:jc w:val="center"/>
        </w:trPr>
        <w:tc>
          <w:tcPr>
            <w:tcW w:w="2119" w:type="dxa"/>
            <w:tcBorders>
              <w:top w:val="single" w:sz="4" w:space="0" w:color="auto"/>
              <w:left w:val="nil"/>
              <w:bottom w:val="single" w:sz="4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14255391" w14:textId="77777777" w:rsidR="00E87052" w:rsidRDefault="00E87052" w:rsidP="008B4B85">
            <w:pPr>
              <w:keepNext/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cer Site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5FCB6759" w14:textId="70B75790" w:rsidR="00E87052" w:rsidRDefault="00E87052" w:rsidP="008B4B85">
            <w:pPr>
              <w:keepNext/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V-HR (CI)</w:t>
            </w:r>
          </w:p>
        </w:tc>
      </w:tr>
      <w:tr w:rsidR="00E87052" w14:paraId="6D9476A5" w14:textId="77777777" w:rsidTr="00E87052">
        <w:trPr>
          <w:cantSplit/>
          <w:jc w:val="center"/>
        </w:trPr>
        <w:tc>
          <w:tcPr>
            <w:tcW w:w="2119" w:type="dxa"/>
            <w:tcBorders>
              <w:top w:val="single" w:sz="4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CE0E564" w14:textId="77777777" w:rsidR="00E87052" w:rsidRDefault="00E87052" w:rsidP="00E87052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 cancers of interest</w:t>
            </w:r>
          </w:p>
        </w:tc>
        <w:tc>
          <w:tcPr>
            <w:tcW w:w="1661" w:type="dxa"/>
            <w:tcBorders>
              <w:top w:val="single" w:sz="4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706498" w14:textId="7E0CB6F3" w:rsidR="00E87052" w:rsidRDefault="00E87052" w:rsidP="00E87052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 (1.10-1.27)</w:t>
            </w:r>
          </w:p>
        </w:tc>
      </w:tr>
      <w:tr w:rsidR="00E87052" w14:paraId="42007E66" w14:textId="77777777" w:rsidTr="00E87052">
        <w:trPr>
          <w:cantSplit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7078F21" w14:textId="77777777" w:rsidR="00E87052" w:rsidRDefault="00E87052" w:rsidP="00E87052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rectal cancer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488E03D" w14:textId="76E27FF2" w:rsidR="00E87052" w:rsidRDefault="00E87052" w:rsidP="00E87052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6 (1.02-1.32)</w:t>
            </w:r>
          </w:p>
        </w:tc>
      </w:tr>
      <w:tr w:rsidR="00E87052" w14:paraId="59068E55" w14:textId="77777777" w:rsidTr="00E87052">
        <w:trPr>
          <w:cantSplit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F31B81E" w14:textId="77777777" w:rsidR="00E87052" w:rsidRDefault="00E87052" w:rsidP="00E87052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ver cancer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C22EE76" w14:textId="1CB05B56" w:rsidR="00E87052" w:rsidRDefault="00E87052" w:rsidP="00E87052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8 (1.30-3.01)</w:t>
            </w:r>
          </w:p>
        </w:tc>
      </w:tr>
      <w:tr w:rsidR="00E87052" w14:paraId="3354E981" w14:textId="77777777" w:rsidTr="00E87052">
        <w:trPr>
          <w:cantSplit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D68AAA3" w14:textId="77777777" w:rsidR="00E87052" w:rsidRDefault="00E87052" w:rsidP="00E87052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creatic cancer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149EE5" w14:textId="5E897393" w:rsidR="00E87052" w:rsidRDefault="00E87052" w:rsidP="00E87052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4 (1.21-1.71)</w:t>
            </w:r>
          </w:p>
        </w:tc>
      </w:tr>
      <w:tr w:rsidR="00E87052" w14:paraId="0974D01C" w14:textId="77777777" w:rsidTr="00E87052">
        <w:trPr>
          <w:cantSplit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902E766" w14:textId="77777777" w:rsidR="00E87052" w:rsidRDefault="00E87052" w:rsidP="00E87052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7702073" w14:textId="2724EB3D" w:rsidR="00E87052" w:rsidRDefault="00E87052" w:rsidP="00E87052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 (1.02-1.23)</w:t>
            </w:r>
          </w:p>
        </w:tc>
      </w:tr>
      <w:tr w:rsidR="00E87052" w14:paraId="67ABF1EC" w14:textId="77777777" w:rsidTr="00E87052">
        <w:trPr>
          <w:cantSplit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1A9B6B" w14:textId="77777777" w:rsidR="00E87052" w:rsidRDefault="00E87052" w:rsidP="00E87052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dometrial cancer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3654636" w14:textId="03F26BF3" w:rsidR="00E87052" w:rsidRDefault="00E87052" w:rsidP="00E87052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8 (1.31-1.92)</w:t>
            </w:r>
          </w:p>
        </w:tc>
      </w:tr>
      <w:tr w:rsidR="00E87052" w14:paraId="42994699" w14:textId="77777777" w:rsidTr="00E87052">
        <w:trPr>
          <w:cantSplit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ABC67C0" w14:textId="77777777" w:rsidR="00E87052" w:rsidRDefault="00E87052" w:rsidP="00E87052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varian cancer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943ACF4" w14:textId="2D28AF59" w:rsidR="00E87052" w:rsidRDefault="00E87052" w:rsidP="00E87052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 (0.83-1.48)</w:t>
            </w:r>
          </w:p>
        </w:tc>
      </w:tr>
      <w:tr w:rsidR="00E87052" w14:paraId="722BCC6A" w14:textId="77777777" w:rsidTr="00E87052">
        <w:trPr>
          <w:cantSplit/>
          <w:jc w:val="center"/>
        </w:trPr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C81583A" w14:textId="77777777" w:rsidR="00E87052" w:rsidRDefault="00E87052" w:rsidP="00E87052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ladder cancer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90B3897" w14:textId="63997AA6" w:rsidR="00E87052" w:rsidRDefault="00E87052" w:rsidP="00E87052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 (0.81-1.13)</w:t>
            </w:r>
          </w:p>
        </w:tc>
      </w:tr>
      <w:tr w:rsidR="00E87052" w14:paraId="2673801C" w14:textId="77777777" w:rsidTr="00E87052">
        <w:trPr>
          <w:cantSplit/>
          <w:jc w:val="center"/>
        </w:trPr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7D30EA" w14:textId="77777777" w:rsidR="00E87052" w:rsidRDefault="00E87052" w:rsidP="00E87052">
            <w:pPr>
              <w:adjustRightInd w:val="0"/>
              <w:spacing w:before="19" w:after="1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idney cancer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AF5B793" w14:textId="1D4B72B5" w:rsidR="00E87052" w:rsidRDefault="00E87052" w:rsidP="00E87052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6 (1.00-1.57)</w:t>
            </w:r>
          </w:p>
        </w:tc>
      </w:tr>
    </w:tbl>
    <w:p w14:paraId="58C73BA4" w14:textId="4FE35CFC" w:rsidR="007157C6" w:rsidRDefault="00E87052" w:rsidP="007157C6">
      <w:pPr>
        <w:rPr>
          <w:rFonts w:ascii="Arial" w:hAnsi="Arial" w:cs="Arial"/>
        </w:rPr>
      </w:pPr>
      <w:r>
        <w:rPr>
          <w:color w:val="000000"/>
          <w:sz w:val="18"/>
          <w:szCs w:val="18"/>
        </w:rPr>
        <w:t>Body mass index per 5kg/</w:t>
      </w:r>
      <w:r w:rsidRPr="00E87052">
        <w:rPr>
          <w:color w:val="000000"/>
          <w:sz w:val="18"/>
          <w:szCs w:val="18"/>
          <w:vertAlign w:val="superscript"/>
        </w:rPr>
        <w:t>2</w:t>
      </w:r>
      <w:r w:rsidR="007157C6" w:rsidRPr="00443CA6">
        <w:rPr>
          <w:color w:val="000000"/>
          <w:sz w:val="18"/>
          <w:szCs w:val="18"/>
        </w:rPr>
        <w:t xml:space="preserve"> </w:t>
      </w:r>
      <w:r w:rsidR="007157C6">
        <w:rPr>
          <w:color w:val="000000"/>
          <w:sz w:val="18"/>
          <w:szCs w:val="18"/>
        </w:rPr>
        <w:t xml:space="preserve">and risk of all cancers of interest and separately </w:t>
      </w:r>
      <w:r w:rsidR="007157C6" w:rsidRPr="00443CA6">
        <w:rPr>
          <w:color w:val="000000"/>
          <w:sz w:val="18"/>
          <w:szCs w:val="18"/>
        </w:rPr>
        <w:t>in</w:t>
      </w:r>
      <w:r w:rsidR="007157C6">
        <w:rPr>
          <w:color w:val="000000"/>
          <w:sz w:val="18"/>
          <w:szCs w:val="18"/>
        </w:rPr>
        <w:t xml:space="preserve"> the</w:t>
      </w:r>
      <w:r w:rsidR="007157C6" w:rsidRPr="00443CA6">
        <w:rPr>
          <w:color w:val="000000"/>
          <w:sz w:val="18"/>
          <w:szCs w:val="18"/>
        </w:rPr>
        <w:t xml:space="preserve"> </w:t>
      </w:r>
      <w:r w:rsidR="007157C6">
        <w:rPr>
          <w:color w:val="000000"/>
          <w:sz w:val="18"/>
          <w:szCs w:val="18"/>
        </w:rPr>
        <w:t xml:space="preserve">CPS-II </w:t>
      </w:r>
      <w:proofErr w:type="spellStart"/>
      <w:r w:rsidR="007157C6">
        <w:rPr>
          <w:color w:val="000000"/>
          <w:sz w:val="18"/>
          <w:szCs w:val="18"/>
        </w:rPr>
        <w:t>LifeLink</w:t>
      </w:r>
      <w:proofErr w:type="spellEnd"/>
      <w:r w:rsidR="007157C6">
        <w:rPr>
          <w:color w:val="000000"/>
          <w:sz w:val="18"/>
          <w:szCs w:val="18"/>
        </w:rPr>
        <w:t xml:space="preserve"> prospective cohort. </w:t>
      </w:r>
      <w:proofErr w:type="gramStart"/>
      <w:r w:rsidR="007157C6">
        <w:rPr>
          <w:color w:val="000000"/>
          <w:sz w:val="18"/>
          <w:szCs w:val="18"/>
        </w:rPr>
        <w:t>Multivariable-adjusted</w:t>
      </w:r>
      <w:proofErr w:type="gramEnd"/>
      <w:r w:rsidR="007157C6">
        <w:rPr>
          <w:color w:val="000000"/>
          <w:sz w:val="18"/>
          <w:szCs w:val="18"/>
        </w:rPr>
        <w:t xml:space="preserve"> (MV) hazard ratios (HR) and 95% confidence intervals (CI): adjusted for </w:t>
      </w:r>
      <w:r w:rsidR="007157C6" w:rsidRPr="00443CA6">
        <w:rPr>
          <w:color w:val="000000"/>
          <w:sz w:val="18"/>
          <w:szCs w:val="18"/>
        </w:rPr>
        <w:t>age</w:t>
      </w:r>
      <w:r w:rsidR="007157C6">
        <w:rPr>
          <w:color w:val="000000"/>
          <w:sz w:val="18"/>
          <w:szCs w:val="18"/>
        </w:rPr>
        <w:t xml:space="preserve">, </w:t>
      </w:r>
      <w:r w:rsidR="007157C6" w:rsidRPr="00443CA6">
        <w:rPr>
          <w:color w:val="000000"/>
          <w:sz w:val="18"/>
          <w:szCs w:val="18"/>
        </w:rPr>
        <w:t xml:space="preserve">gender, </w:t>
      </w:r>
      <w:r w:rsidR="007157C6">
        <w:rPr>
          <w:color w:val="000000"/>
          <w:sz w:val="18"/>
          <w:szCs w:val="18"/>
        </w:rPr>
        <w:t xml:space="preserve">smoking, physical activity, alcohol, and HRT for women. </w:t>
      </w:r>
    </w:p>
    <w:p w14:paraId="6F2ACDEF" w14:textId="77777777" w:rsidR="000E0851" w:rsidRDefault="000E0851">
      <w:pPr>
        <w:rPr>
          <w:rFonts w:ascii="Arial" w:hAnsi="Arial" w:cs="Arial"/>
        </w:rPr>
        <w:sectPr w:rsidR="000E0851" w:rsidSect="00F22546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82B3FC3" w14:textId="19CBDD03" w:rsidR="000E0851" w:rsidRDefault="005239F0" w:rsidP="000E0851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</w:t>
      </w:r>
      <w:r w:rsidR="000E0851">
        <w:rPr>
          <w:rFonts w:ascii="Arial" w:hAnsi="Arial" w:cs="Arial"/>
        </w:rPr>
        <w:t xml:space="preserve">Table </w:t>
      </w:r>
      <w:r w:rsidR="00F72779">
        <w:rPr>
          <w:rFonts w:ascii="Arial" w:hAnsi="Arial" w:cs="Arial"/>
        </w:rPr>
        <w:t>3</w:t>
      </w:r>
      <w:r w:rsidR="000E0851">
        <w:rPr>
          <w:rFonts w:ascii="Arial" w:hAnsi="Arial" w:cs="Arial"/>
        </w:rPr>
        <w:t xml:space="preserve">. </w:t>
      </w:r>
      <w:r w:rsidR="009B6C58">
        <w:rPr>
          <w:rFonts w:ascii="Arial" w:hAnsi="Arial" w:cs="Arial"/>
        </w:rPr>
        <w:t xml:space="preserve">Associations of c-peptide with risk of all cancers combined and for the specific cancers of interest by sex in the CPS-II </w:t>
      </w:r>
      <w:proofErr w:type="spellStart"/>
      <w:r w:rsidR="009B6C58">
        <w:rPr>
          <w:rFonts w:ascii="Arial" w:hAnsi="Arial" w:cs="Arial"/>
        </w:rPr>
        <w:t>LifeLink</w:t>
      </w:r>
      <w:proofErr w:type="spellEnd"/>
      <w:r w:rsidR="009B6C58">
        <w:rPr>
          <w:rFonts w:ascii="Arial" w:hAnsi="Arial" w:cs="Arial"/>
        </w:rPr>
        <w:t xml:space="preserve"> cohort.</w:t>
      </w:r>
    </w:p>
    <w:tbl>
      <w:tblPr>
        <w:tblStyle w:val="TableGrid"/>
        <w:tblW w:w="138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342"/>
        <w:gridCol w:w="1620"/>
        <w:gridCol w:w="1620"/>
        <w:gridCol w:w="1620"/>
        <w:gridCol w:w="234"/>
        <w:gridCol w:w="1116"/>
        <w:gridCol w:w="1620"/>
        <w:gridCol w:w="1620"/>
        <w:gridCol w:w="1620"/>
      </w:tblGrid>
      <w:tr w:rsidR="00147D67" w:rsidRPr="00A35C5D" w14:paraId="588DCCC0" w14:textId="77777777" w:rsidTr="005239F0">
        <w:tc>
          <w:tcPr>
            <w:tcW w:w="1440" w:type="dxa"/>
            <w:tcBorders>
              <w:top w:val="single" w:sz="4" w:space="0" w:color="auto"/>
            </w:tcBorders>
          </w:tcPr>
          <w:p w14:paraId="63426E01" w14:textId="77777777" w:rsidR="00147D67" w:rsidRPr="00A35C5D" w:rsidRDefault="00147D67" w:rsidP="000F404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0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3ECB13" w14:textId="4777E507" w:rsidR="00147D67" w:rsidRPr="00A35C5D" w:rsidRDefault="00147D67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omen</w:t>
            </w:r>
          </w:p>
        </w:tc>
        <w:tc>
          <w:tcPr>
            <w:tcW w:w="234" w:type="dxa"/>
            <w:tcBorders>
              <w:top w:val="single" w:sz="4" w:space="0" w:color="auto"/>
            </w:tcBorders>
            <w:vAlign w:val="bottom"/>
          </w:tcPr>
          <w:p w14:paraId="4C017377" w14:textId="77777777" w:rsidR="00147D67" w:rsidRPr="00A35C5D" w:rsidRDefault="00147D67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7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78F64D" w14:textId="7762AD91" w:rsidR="00147D67" w:rsidRPr="00A35C5D" w:rsidRDefault="00147D67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n</w:t>
            </w:r>
          </w:p>
        </w:tc>
      </w:tr>
      <w:tr w:rsidR="00A35C5D" w:rsidRPr="00A35C5D" w14:paraId="2A3BF42D" w14:textId="77777777" w:rsidTr="005239F0">
        <w:tc>
          <w:tcPr>
            <w:tcW w:w="1440" w:type="dxa"/>
            <w:tcBorders>
              <w:bottom w:val="single" w:sz="4" w:space="0" w:color="auto"/>
            </w:tcBorders>
          </w:tcPr>
          <w:p w14:paraId="77D80442" w14:textId="77777777" w:rsidR="00A35C5D" w:rsidRPr="00A35C5D" w:rsidRDefault="00A35C5D" w:rsidP="000F404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2" w:type="dxa"/>
            <w:tcBorders>
              <w:bottom w:val="single" w:sz="4" w:space="0" w:color="auto"/>
            </w:tcBorders>
            <w:vAlign w:val="bottom"/>
          </w:tcPr>
          <w:p w14:paraId="522F7FDA" w14:textId="1FA992E8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1</w:t>
            </w:r>
            <w:r w:rsidRPr="00A35C5D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A35C5D">
              <w:rPr>
                <w:rFonts w:ascii="Arial" w:hAnsi="Arial" w:cs="Arial"/>
                <w:sz w:val="18"/>
                <w:szCs w:val="18"/>
              </w:rPr>
              <w:t xml:space="preserve"> ter</w:t>
            </w:r>
            <w:r w:rsidR="00147D67">
              <w:rPr>
                <w:rFonts w:ascii="Arial" w:hAnsi="Arial" w:cs="Arial"/>
                <w:sz w:val="18"/>
                <w:szCs w:val="18"/>
              </w:rPr>
              <w:t>t</w:t>
            </w:r>
            <w:r w:rsidRPr="00A35C5D">
              <w:rPr>
                <w:rFonts w:ascii="Arial" w:hAnsi="Arial" w:cs="Arial"/>
                <w:sz w:val="18"/>
                <w:szCs w:val="18"/>
              </w:rPr>
              <w:t>i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0348B573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2</w:t>
            </w:r>
            <w:r w:rsidRPr="00A35C5D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A35C5D">
              <w:rPr>
                <w:rFonts w:ascii="Arial" w:hAnsi="Arial" w:cs="Arial"/>
                <w:sz w:val="18"/>
                <w:szCs w:val="18"/>
              </w:rPr>
              <w:t xml:space="preserve"> terti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1765BBCB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3</w:t>
            </w:r>
            <w:r w:rsidRPr="00A35C5D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A35C5D">
              <w:rPr>
                <w:rFonts w:ascii="Arial" w:hAnsi="Arial" w:cs="Arial"/>
                <w:sz w:val="18"/>
                <w:szCs w:val="18"/>
              </w:rPr>
              <w:t xml:space="preserve"> terti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34E22B5F" w14:textId="42ADBDF4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 xml:space="preserve">Per </w:t>
            </w:r>
            <w:r w:rsidR="00B87974">
              <w:rPr>
                <w:rFonts w:ascii="Arial" w:hAnsi="Arial" w:cs="Arial"/>
                <w:sz w:val="18"/>
                <w:szCs w:val="18"/>
              </w:rPr>
              <w:t>sex-specific</w:t>
            </w:r>
            <w:r w:rsidRPr="00A35C5D">
              <w:rPr>
                <w:rFonts w:ascii="Arial" w:hAnsi="Arial" w:cs="Arial"/>
                <w:sz w:val="18"/>
                <w:szCs w:val="18"/>
              </w:rPr>
              <w:t xml:space="preserve"> SD</w:t>
            </w:r>
          </w:p>
        </w:tc>
        <w:tc>
          <w:tcPr>
            <w:tcW w:w="234" w:type="dxa"/>
            <w:tcBorders>
              <w:bottom w:val="single" w:sz="4" w:space="0" w:color="auto"/>
            </w:tcBorders>
            <w:vAlign w:val="bottom"/>
          </w:tcPr>
          <w:p w14:paraId="63A6B712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vAlign w:val="bottom"/>
          </w:tcPr>
          <w:p w14:paraId="0DCA2C65" w14:textId="4775923E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1</w:t>
            </w:r>
            <w:r w:rsidRPr="00A35C5D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A35C5D">
              <w:rPr>
                <w:rFonts w:ascii="Arial" w:hAnsi="Arial" w:cs="Arial"/>
                <w:sz w:val="18"/>
                <w:szCs w:val="18"/>
              </w:rPr>
              <w:t xml:space="preserve"> ter</w:t>
            </w:r>
            <w:r w:rsidR="00147D67">
              <w:rPr>
                <w:rFonts w:ascii="Arial" w:hAnsi="Arial" w:cs="Arial"/>
                <w:sz w:val="18"/>
                <w:szCs w:val="18"/>
              </w:rPr>
              <w:t>t</w:t>
            </w:r>
            <w:r w:rsidRPr="00A35C5D">
              <w:rPr>
                <w:rFonts w:ascii="Arial" w:hAnsi="Arial" w:cs="Arial"/>
                <w:sz w:val="18"/>
                <w:szCs w:val="18"/>
              </w:rPr>
              <w:t>i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2015E607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2</w:t>
            </w:r>
            <w:r w:rsidRPr="00A35C5D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A35C5D">
              <w:rPr>
                <w:rFonts w:ascii="Arial" w:hAnsi="Arial" w:cs="Arial"/>
                <w:sz w:val="18"/>
                <w:szCs w:val="18"/>
              </w:rPr>
              <w:t xml:space="preserve"> terti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03264B07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3</w:t>
            </w:r>
            <w:r w:rsidRPr="00A35C5D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A35C5D">
              <w:rPr>
                <w:rFonts w:ascii="Arial" w:hAnsi="Arial" w:cs="Arial"/>
                <w:sz w:val="18"/>
                <w:szCs w:val="18"/>
              </w:rPr>
              <w:t xml:space="preserve"> terti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6F18ECA9" w14:textId="56A26CF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 xml:space="preserve">Per </w:t>
            </w:r>
            <w:r w:rsidR="00E85FEB">
              <w:rPr>
                <w:rFonts w:ascii="Arial" w:hAnsi="Arial" w:cs="Arial"/>
                <w:sz w:val="18"/>
                <w:szCs w:val="18"/>
              </w:rPr>
              <w:t>sex-specific</w:t>
            </w:r>
            <w:r w:rsidRPr="00A35C5D">
              <w:rPr>
                <w:rFonts w:ascii="Arial" w:hAnsi="Arial" w:cs="Arial"/>
                <w:sz w:val="18"/>
                <w:szCs w:val="18"/>
              </w:rPr>
              <w:t xml:space="preserve"> SD</w:t>
            </w:r>
          </w:p>
        </w:tc>
      </w:tr>
      <w:tr w:rsidR="00A35C5D" w:rsidRPr="00A35C5D" w14:paraId="05BACF31" w14:textId="77777777" w:rsidTr="005239F0">
        <w:tc>
          <w:tcPr>
            <w:tcW w:w="1440" w:type="dxa"/>
            <w:tcBorders>
              <w:top w:val="single" w:sz="4" w:space="0" w:color="auto"/>
            </w:tcBorders>
          </w:tcPr>
          <w:p w14:paraId="59133897" w14:textId="77777777" w:rsidR="00A35C5D" w:rsidRPr="00A35C5D" w:rsidRDefault="00A35C5D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All Sites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70A6E1AB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D2C40DA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5C0BC0B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DFACB76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595C430F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43858472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436D5C3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6B39D90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3B083BD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5C5D" w:rsidRPr="00A35C5D" w14:paraId="36C703AD" w14:textId="77777777" w:rsidTr="005239F0">
        <w:tc>
          <w:tcPr>
            <w:tcW w:w="1440" w:type="dxa"/>
          </w:tcPr>
          <w:p w14:paraId="6AAB42FF" w14:textId="77777777" w:rsidR="00A35C5D" w:rsidRPr="00A35C5D" w:rsidRDefault="00A35C5D" w:rsidP="000F4040">
            <w:pPr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  Case/Total</w:t>
            </w:r>
          </w:p>
        </w:tc>
        <w:tc>
          <w:tcPr>
            <w:tcW w:w="1342" w:type="dxa"/>
          </w:tcPr>
          <w:p w14:paraId="73DD5318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574 / 1,082</w:t>
            </w:r>
          </w:p>
        </w:tc>
        <w:tc>
          <w:tcPr>
            <w:tcW w:w="1620" w:type="dxa"/>
          </w:tcPr>
          <w:p w14:paraId="0CC9AE8B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510 / 1,016</w:t>
            </w:r>
          </w:p>
        </w:tc>
        <w:tc>
          <w:tcPr>
            <w:tcW w:w="1620" w:type="dxa"/>
          </w:tcPr>
          <w:p w14:paraId="3039B07C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516 / 1,037</w:t>
            </w:r>
          </w:p>
        </w:tc>
        <w:tc>
          <w:tcPr>
            <w:tcW w:w="1620" w:type="dxa"/>
          </w:tcPr>
          <w:p w14:paraId="30346269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. / .</w:t>
            </w:r>
          </w:p>
        </w:tc>
        <w:tc>
          <w:tcPr>
            <w:tcW w:w="234" w:type="dxa"/>
          </w:tcPr>
          <w:p w14:paraId="64B0160E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</w:tcPr>
          <w:p w14:paraId="524B14F7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208 / 616</w:t>
            </w:r>
          </w:p>
        </w:tc>
        <w:tc>
          <w:tcPr>
            <w:tcW w:w="1620" w:type="dxa"/>
          </w:tcPr>
          <w:p w14:paraId="25702791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205 / 609</w:t>
            </w:r>
          </w:p>
        </w:tc>
        <w:tc>
          <w:tcPr>
            <w:tcW w:w="1620" w:type="dxa"/>
          </w:tcPr>
          <w:p w14:paraId="5AAAA55D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264 / 679</w:t>
            </w:r>
          </w:p>
        </w:tc>
        <w:tc>
          <w:tcPr>
            <w:tcW w:w="1620" w:type="dxa"/>
          </w:tcPr>
          <w:p w14:paraId="5F96C9C2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. / .</w:t>
            </w:r>
          </w:p>
        </w:tc>
      </w:tr>
      <w:tr w:rsidR="00A35C5D" w:rsidRPr="00A35C5D" w14:paraId="32868A16" w14:textId="77777777" w:rsidTr="005239F0">
        <w:tc>
          <w:tcPr>
            <w:tcW w:w="1440" w:type="dxa"/>
          </w:tcPr>
          <w:p w14:paraId="0BE4C26B" w14:textId="77777777" w:rsidR="00A35C5D" w:rsidRPr="00A35C5D" w:rsidRDefault="00A35C5D" w:rsidP="000F4040">
            <w:pPr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 xml:space="preserve">   Model 1</w:t>
            </w:r>
          </w:p>
        </w:tc>
        <w:tc>
          <w:tcPr>
            <w:tcW w:w="1342" w:type="dxa"/>
          </w:tcPr>
          <w:p w14:paraId="343A7636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41D5CCD5" w14:textId="14161E0A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7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421FF1B4" w14:textId="401A5F6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7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0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5E885690" w14:textId="7678D241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9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0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" w:type="dxa"/>
          </w:tcPr>
          <w:p w14:paraId="2F6DB9CA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</w:tcPr>
          <w:p w14:paraId="1F7D4E4E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2531CA99" w14:textId="295D1892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7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02361545" w14:textId="5AEC59C9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9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6FDAA8B1" w14:textId="072F364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2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35C5D" w:rsidRPr="00A35C5D" w14:paraId="6ECB01D8" w14:textId="77777777" w:rsidTr="005239F0">
        <w:tc>
          <w:tcPr>
            <w:tcW w:w="1440" w:type="dxa"/>
          </w:tcPr>
          <w:p w14:paraId="6E6C3B3E" w14:textId="77777777" w:rsidR="00A35C5D" w:rsidRPr="00A35C5D" w:rsidRDefault="00A35C5D" w:rsidP="000F4040">
            <w:pPr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 xml:space="preserve">   Model 2</w:t>
            </w:r>
          </w:p>
        </w:tc>
        <w:tc>
          <w:tcPr>
            <w:tcW w:w="1342" w:type="dxa"/>
          </w:tcPr>
          <w:p w14:paraId="440FB0D6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28FFD79D" w14:textId="3BCBD6B6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73-1.0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79FF5BA7" w14:textId="448EC095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6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546C09A8" w14:textId="04B4A332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8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0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" w:type="dxa"/>
          </w:tcPr>
          <w:p w14:paraId="4FBB52C3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</w:tcPr>
          <w:p w14:paraId="6062EFC9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4E95CFE7" w14:textId="7651CCC8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7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6455C19C" w14:textId="07D8A789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48F15EB4" w14:textId="443185FF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35C5D" w:rsidRPr="00A35C5D" w14:paraId="438D0D01" w14:textId="77777777" w:rsidTr="005239F0">
        <w:tc>
          <w:tcPr>
            <w:tcW w:w="1440" w:type="dxa"/>
          </w:tcPr>
          <w:p w14:paraId="7D12AF3B" w14:textId="77777777" w:rsidR="00A35C5D" w:rsidRPr="00A35C5D" w:rsidRDefault="00A35C5D" w:rsidP="000F4040">
            <w:pPr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 xml:space="preserve">Colorectal </w:t>
            </w:r>
          </w:p>
        </w:tc>
        <w:tc>
          <w:tcPr>
            <w:tcW w:w="1342" w:type="dxa"/>
          </w:tcPr>
          <w:p w14:paraId="2B147C8D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BFAF23B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52BA66F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69CEAD5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" w:type="dxa"/>
          </w:tcPr>
          <w:p w14:paraId="6CE9C69E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</w:tcPr>
          <w:p w14:paraId="5F75820C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A0B00DE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32D1DD0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4DD9440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5C5D" w:rsidRPr="00A35C5D" w14:paraId="5C8FB6F5" w14:textId="77777777" w:rsidTr="005239F0">
        <w:tc>
          <w:tcPr>
            <w:tcW w:w="1440" w:type="dxa"/>
          </w:tcPr>
          <w:p w14:paraId="1538AA38" w14:textId="77777777" w:rsidR="00A35C5D" w:rsidRPr="00A35C5D" w:rsidRDefault="00A35C5D" w:rsidP="000F4040">
            <w:pPr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  Case/Total</w:t>
            </w:r>
          </w:p>
        </w:tc>
        <w:tc>
          <w:tcPr>
            <w:tcW w:w="1342" w:type="dxa"/>
          </w:tcPr>
          <w:p w14:paraId="54A53F6E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98 / 650</w:t>
            </w:r>
          </w:p>
        </w:tc>
        <w:tc>
          <w:tcPr>
            <w:tcW w:w="1620" w:type="dxa"/>
          </w:tcPr>
          <w:p w14:paraId="627F520D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81 / 633</w:t>
            </w:r>
          </w:p>
        </w:tc>
        <w:tc>
          <w:tcPr>
            <w:tcW w:w="1620" w:type="dxa"/>
          </w:tcPr>
          <w:p w14:paraId="497B9690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79 / 647</w:t>
            </w:r>
          </w:p>
        </w:tc>
        <w:tc>
          <w:tcPr>
            <w:tcW w:w="1620" w:type="dxa"/>
          </w:tcPr>
          <w:p w14:paraId="254BE3FC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. / .</w:t>
            </w:r>
          </w:p>
        </w:tc>
        <w:tc>
          <w:tcPr>
            <w:tcW w:w="234" w:type="dxa"/>
          </w:tcPr>
          <w:p w14:paraId="6B7613EF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</w:tcPr>
          <w:p w14:paraId="2BE7AC6A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74 / 499</w:t>
            </w:r>
          </w:p>
        </w:tc>
        <w:tc>
          <w:tcPr>
            <w:tcW w:w="1620" w:type="dxa"/>
          </w:tcPr>
          <w:p w14:paraId="71CE2A42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58 / 479</w:t>
            </w:r>
          </w:p>
        </w:tc>
        <w:tc>
          <w:tcPr>
            <w:tcW w:w="1620" w:type="dxa"/>
          </w:tcPr>
          <w:p w14:paraId="0D381852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89 / 520</w:t>
            </w:r>
          </w:p>
        </w:tc>
        <w:tc>
          <w:tcPr>
            <w:tcW w:w="1620" w:type="dxa"/>
          </w:tcPr>
          <w:p w14:paraId="3C09BC75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. / .</w:t>
            </w:r>
          </w:p>
        </w:tc>
      </w:tr>
      <w:tr w:rsidR="00A35C5D" w:rsidRPr="00A35C5D" w14:paraId="3CE74035" w14:textId="77777777" w:rsidTr="005239F0">
        <w:tc>
          <w:tcPr>
            <w:tcW w:w="1440" w:type="dxa"/>
          </w:tcPr>
          <w:p w14:paraId="106AC8C5" w14:textId="77777777" w:rsidR="00A35C5D" w:rsidRPr="00A35C5D" w:rsidRDefault="00A35C5D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 xml:space="preserve">   Model 1</w:t>
            </w:r>
          </w:p>
        </w:tc>
        <w:tc>
          <w:tcPr>
            <w:tcW w:w="1342" w:type="dxa"/>
          </w:tcPr>
          <w:p w14:paraId="47DDA10F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1C789BC3" w14:textId="11568B0F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5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1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59FC3D1D" w14:textId="7013C135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5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3CC160FF" w14:textId="0C9696EF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7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0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" w:type="dxa"/>
          </w:tcPr>
          <w:p w14:paraId="61B2D9D8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</w:tcPr>
          <w:p w14:paraId="255C310D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5CD283AE" w14:textId="40CB10E0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1312A0C0" w14:textId="36B0C1D8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0-1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4CADA6DD" w14:textId="59CE59C9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2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35C5D" w:rsidRPr="00A35C5D" w14:paraId="2FC1C5B8" w14:textId="77777777" w:rsidTr="005239F0">
        <w:tc>
          <w:tcPr>
            <w:tcW w:w="1440" w:type="dxa"/>
          </w:tcPr>
          <w:p w14:paraId="0E96F584" w14:textId="77777777" w:rsidR="00A35C5D" w:rsidRPr="00A35C5D" w:rsidRDefault="00A35C5D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 xml:space="preserve">   Model 2</w:t>
            </w:r>
          </w:p>
        </w:tc>
        <w:tc>
          <w:tcPr>
            <w:tcW w:w="1342" w:type="dxa"/>
          </w:tcPr>
          <w:p w14:paraId="3DB6711B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1B1DF499" w14:textId="6A2F29F2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5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673D589D" w14:textId="2140D041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377D605E" w14:textId="7D24E1AD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  <w:r w:rsidR="00613B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7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13B9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613B9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" w:type="dxa"/>
          </w:tcPr>
          <w:p w14:paraId="5FE6CE1D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</w:tcPr>
          <w:p w14:paraId="347E11D1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637E4C40" w14:textId="30D060A6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7F401E78" w14:textId="62BDDC59" w:rsidR="00A35C5D" w:rsidRPr="00A35C5D" w:rsidRDefault="001C35D0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59DDDF06" w14:textId="197B00CE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35C5D" w:rsidRPr="00A35C5D" w14:paraId="3EF2C07A" w14:textId="77777777" w:rsidTr="005239F0">
        <w:tc>
          <w:tcPr>
            <w:tcW w:w="1440" w:type="dxa"/>
          </w:tcPr>
          <w:p w14:paraId="37CAE3D5" w14:textId="77777777" w:rsidR="00A35C5D" w:rsidRPr="00A35C5D" w:rsidRDefault="00A35C5D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342" w:type="dxa"/>
          </w:tcPr>
          <w:p w14:paraId="6DB8090C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83FF34A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865474E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06D6AFB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" w:type="dxa"/>
          </w:tcPr>
          <w:p w14:paraId="40ADEB63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</w:tcPr>
          <w:p w14:paraId="6B2C0463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2B1387D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3D0C3E4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AF7C94F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5C5D" w:rsidRPr="00A35C5D" w14:paraId="3AE5C4DB" w14:textId="77777777" w:rsidTr="005239F0">
        <w:tc>
          <w:tcPr>
            <w:tcW w:w="1440" w:type="dxa"/>
          </w:tcPr>
          <w:p w14:paraId="01CEEE01" w14:textId="77777777" w:rsidR="00A35C5D" w:rsidRPr="00A35C5D" w:rsidRDefault="00A35C5D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  Case/Total</w:t>
            </w:r>
          </w:p>
        </w:tc>
        <w:tc>
          <w:tcPr>
            <w:tcW w:w="1342" w:type="dxa"/>
          </w:tcPr>
          <w:p w14:paraId="076834E8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43C261E7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1332A88C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1978BD3B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234" w:type="dxa"/>
          </w:tcPr>
          <w:p w14:paraId="48004704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</w:tcPr>
          <w:p w14:paraId="4DB14256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2 / 431</w:t>
            </w:r>
          </w:p>
        </w:tc>
        <w:tc>
          <w:tcPr>
            <w:tcW w:w="1620" w:type="dxa"/>
          </w:tcPr>
          <w:p w14:paraId="244ACDF0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0 / 436</w:t>
            </w:r>
          </w:p>
        </w:tc>
        <w:tc>
          <w:tcPr>
            <w:tcW w:w="1620" w:type="dxa"/>
          </w:tcPr>
          <w:p w14:paraId="64CB2ADB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6 / 456</w:t>
            </w:r>
          </w:p>
        </w:tc>
        <w:tc>
          <w:tcPr>
            <w:tcW w:w="1620" w:type="dxa"/>
          </w:tcPr>
          <w:p w14:paraId="6137F603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. / .</w:t>
            </w:r>
          </w:p>
        </w:tc>
      </w:tr>
      <w:tr w:rsidR="00A35C5D" w:rsidRPr="00A35C5D" w14:paraId="1303B51D" w14:textId="77777777" w:rsidTr="005239F0">
        <w:tc>
          <w:tcPr>
            <w:tcW w:w="1440" w:type="dxa"/>
          </w:tcPr>
          <w:p w14:paraId="1BBDD163" w14:textId="77777777" w:rsidR="00A35C5D" w:rsidRPr="00A35C5D" w:rsidRDefault="00A35C5D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 xml:space="preserve">   Model 1</w:t>
            </w:r>
          </w:p>
        </w:tc>
        <w:tc>
          <w:tcPr>
            <w:tcW w:w="1342" w:type="dxa"/>
          </w:tcPr>
          <w:p w14:paraId="16B65C53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6D00AA26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4D8C7761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20CC9C95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234" w:type="dxa"/>
          </w:tcPr>
          <w:p w14:paraId="649FB986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</w:tcPr>
          <w:p w14:paraId="5E9D28C3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4E31ADEF" w14:textId="0669772D" w:rsidR="00A35C5D" w:rsidRPr="00A35C5D" w:rsidRDefault="001C35D0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9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>-17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62EA95A5" w14:textId="1D5EB1B9" w:rsidR="00A35C5D" w:rsidRPr="00A35C5D" w:rsidRDefault="001C35D0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5C7BC364" w14:textId="5CB88B33" w:rsidR="00A35C5D" w:rsidRPr="00A35C5D" w:rsidRDefault="00E85FE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1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35C5D" w:rsidRPr="00A35C5D" w14:paraId="14F991FD" w14:textId="77777777" w:rsidTr="005239F0">
        <w:tc>
          <w:tcPr>
            <w:tcW w:w="1440" w:type="dxa"/>
          </w:tcPr>
          <w:p w14:paraId="1047CE96" w14:textId="77777777" w:rsidR="00A35C5D" w:rsidRPr="00A35C5D" w:rsidRDefault="00A35C5D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 xml:space="preserve">   Model 2</w:t>
            </w:r>
          </w:p>
        </w:tc>
        <w:tc>
          <w:tcPr>
            <w:tcW w:w="1342" w:type="dxa"/>
          </w:tcPr>
          <w:p w14:paraId="18AB40C9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7CE11B09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62D71510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704FFD1F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234" w:type="dxa"/>
          </w:tcPr>
          <w:p w14:paraId="47AE8732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</w:tcPr>
          <w:p w14:paraId="0D85699A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5230E3A7" w14:textId="7EE8B261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2 (0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30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389A6C0A" w14:textId="20CA9B31" w:rsidR="00A35C5D" w:rsidRPr="00A35C5D" w:rsidRDefault="001C35D0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1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>-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>.8)</w:t>
            </w:r>
          </w:p>
        </w:tc>
        <w:tc>
          <w:tcPr>
            <w:tcW w:w="1620" w:type="dxa"/>
          </w:tcPr>
          <w:p w14:paraId="172F8477" w14:textId="15058428" w:rsidR="00A35C5D" w:rsidRPr="00A35C5D" w:rsidRDefault="00E85FE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1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35C5D" w:rsidRPr="00A35C5D" w14:paraId="5D7BC97D" w14:textId="77777777" w:rsidTr="005239F0">
        <w:tc>
          <w:tcPr>
            <w:tcW w:w="1440" w:type="dxa"/>
          </w:tcPr>
          <w:p w14:paraId="456258B2" w14:textId="77777777" w:rsidR="00A35C5D" w:rsidRPr="00A35C5D" w:rsidRDefault="00A35C5D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Pancreas</w:t>
            </w:r>
          </w:p>
        </w:tc>
        <w:tc>
          <w:tcPr>
            <w:tcW w:w="1342" w:type="dxa"/>
          </w:tcPr>
          <w:p w14:paraId="2CC7196B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D26D8D6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6598813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3C5FDF8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" w:type="dxa"/>
          </w:tcPr>
          <w:p w14:paraId="4DACEE5B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</w:tcPr>
          <w:p w14:paraId="7E40FC09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E11E373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F4F881F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925E2D5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5C5D" w:rsidRPr="00A35C5D" w14:paraId="4BD5615B" w14:textId="77777777" w:rsidTr="005239F0">
        <w:tc>
          <w:tcPr>
            <w:tcW w:w="1440" w:type="dxa"/>
          </w:tcPr>
          <w:p w14:paraId="70ED9E84" w14:textId="77777777" w:rsidR="00A35C5D" w:rsidRPr="00A35C5D" w:rsidRDefault="00A35C5D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  Case/Total</w:t>
            </w:r>
          </w:p>
        </w:tc>
        <w:tc>
          <w:tcPr>
            <w:tcW w:w="1342" w:type="dxa"/>
          </w:tcPr>
          <w:p w14:paraId="51DAB8AB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27 / 585</w:t>
            </w:r>
          </w:p>
        </w:tc>
        <w:tc>
          <w:tcPr>
            <w:tcW w:w="1620" w:type="dxa"/>
          </w:tcPr>
          <w:p w14:paraId="4EEB582E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26 / 585</w:t>
            </w:r>
          </w:p>
        </w:tc>
        <w:tc>
          <w:tcPr>
            <w:tcW w:w="1620" w:type="dxa"/>
          </w:tcPr>
          <w:p w14:paraId="35A2B14E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33 / 608</w:t>
            </w:r>
          </w:p>
        </w:tc>
        <w:tc>
          <w:tcPr>
            <w:tcW w:w="1620" w:type="dxa"/>
          </w:tcPr>
          <w:p w14:paraId="3D78D9F3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. / .</w:t>
            </w:r>
          </w:p>
        </w:tc>
        <w:tc>
          <w:tcPr>
            <w:tcW w:w="234" w:type="dxa"/>
          </w:tcPr>
          <w:p w14:paraId="604E063C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</w:tcPr>
          <w:p w14:paraId="2C520629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28 / 454</w:t>
            </w:r>
          </w:p>
        </w:tc>
        <w:tc>
          <w:tcPr>
            <w:tcW w:w="1620" w:type="dxa"/>
          </w:tcPr>
          <w:p w14:paraId="61C32EFB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33 / 456</w:t>
            </w:r>
          </w:p>
        </w:tc>
        <w:tc>
          <w:tcPr>
            <w:tcW w:w="1620" w:type="dxa"/>
          </w:tcPr>
          <w:p w14:paraId="17EE3617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29 / 467</w:t>
            </w:r>
          </w:p>
        </w:tc>
        <w:tc>
          <w:tcPr>
            <w:tcW w:w="1620" w:type="dxa"/>
          </w:tcPr>
          <w:p w14:paraId="289DE134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. / .</w:t>
            </w:r>
          </w:p>
        </w:tc>
      </w:tr>
      <w:tr w:rsidR="00A35C5D" w:rsidRPr="00A35C5D" w14:paraId="3BA26B2B" w14:textId="77777777" w:rsidTr="005239F0">
        <w:tc>
          <w:tcPr>
            <w:tcW w:w="1440" w:type="dxa"/>
          </w:tcPr>
          <w:p w14:paraId="5404B540" w14:textId="77777777" w:rsidR="00A35C5D" w:rsidRPr="00A35C5D" w:rsidRDefault="00A35C5D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 xml:space="preserve">   Model 1</w:t>
            </w:r>
          </w:p>
        </w:tc>
        <w:tc>
          <w:tcPr>
            <w:tcW w:w="1342" w:type="dxa"/>
          </w:tcPr>
          <w:p w14:paraId="44CB8621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4EE5860A" w14:textId="47A84C6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5654169B" w14:textId="49ED9B74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72F42481" w14:textId="5DC0F840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8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" w:type="dxa"/>
          </w:tcPr>
          <w:p w14:paraId="1B294DCB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</w:tcPr>
          <w:p w14:paraId="1A9A3200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287CE7E4" w14:textId="575978F4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7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2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5AD8F104" w14:textId="73FAD36A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6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4FA30277" w14:textId="0CFD49A3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8</w:t>
            </w:r>
            <w:r w:rsidR="0014295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14295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35C5D" w:rsidRPr="00A35C5D" w14:paraId="5C5B7139" w14:textId="77777777" w:rsidTr="005239F0">
        <w:tc>
          <w:tcPr>
            <w:tcW w:w="1440" w:type="dxa"/>
          </w:tcPr>
          <w:p w14:paraId="60F62597" w14:textId="77777777" w:rsidR="00A35C5D" w:rsidRPr="00A35C5D" w:rsidRDefault="00A35C5D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 xml:space="preserve">   Model 2</w:t>
            </w:r>
          </w:p>
        </w:tc>
        <w:tc>
          <w:tcPr>
            <w:tcW w:w="1342" w:type="dxa"/>
          </w:tcPr>
          <w:p w14:paraId="7D6643BA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57412B15" w14:textId="06AB9E4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5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7A1EAFD9" w14:textId="117958C5" w:rsidR="00A35C5D" w:rsidRPr="00A35C5D" w:rsidRDefault="00E87052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064D1544" w14:textId="757CC88E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613B9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7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" w:type="dxa"/>
          </w:tcPr>
          <w:p w14:paraId="563587E0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</w:tcPr>
          <w:p w14:paraId="5EAA82BA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4E65F80E" w14:textId="4FBA734B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7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2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38EA0CCD" w14:textId="5E8ACA5D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6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05F9D48A" w14:textId="20C6CD9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8</w:t>
            </w:r>
            <w:r w:rsidR="001429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14295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35C5D" w:rsidRPr="00A35C5D" w14:paraId="4DC3236B" w14:textId="77777777" w:rsidTr="005239F0">
        <w:tc>
          <w:tcPr>
            <w:tcW w:w="1440" w:type="dxa"/>
          </w:tcPr>
          <w:p w14:paraId="3B136F4D" w14:textId="77777777" w:rsidR="00A35C5D" w:rsidRPr="00A35C5D" w:rsidRDefault="00A35C5D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342" w:type="dxa"/>
          </w:tcPr>
          <w:p w14:paraId="619A6A4D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BECF937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D21B834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1A47B3C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" w:type="dxa"/>
          </w:tcPr>
          <w:p w14:paraId="3E186631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</w:tcPr>
          <w:p w14:paraId="491544E2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0007F32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E1C8CFC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85987FF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5C5D" w:rsidRPr="00A35C5D" w14:paraId="6043C41A" w14:textId="77777777" w:rsidTr="005239F0">
        <w:trPr>
          <w:trHeight w:val="80"/>
        </w:trPr>
        <w:tc>
          <w:tcPr>
            <w:tcW w:w="1440" w:type="dxa"/>
          </w:tcPr>
          <w:p w14:paraId="52329B48" w14:textId="77777777" w:rsidR="00A35C5D" w:rsidRPr="00A35C5D" w:rsidRDefault="00A35C5D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  Case/Total</w:t>
            </w:r>
          </w:p>
        </w:tc>
        <w:tc>
          <w:tcPr>
            <w:tcW w:w="1342" w:type="dxa"/>
          </w:tcPr>
          <w:p w14:paraId="52880E69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322 / 848</w:t>
            </w:r>
          </w:p>
        </w:tc>
        <w:tc>
          <w:tcPr>
            <w:tcW w:w="1620" w:type="dxa"/>
          </w:tcPr>
          <w:p w14:paraId="489DA53D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277 / 807</w:t>
            </w:r>
          </w:p>
        </w:tc>
        <w:tc>
          <w:tcPr>
            <w:tcW w:w="1620" w:type="dxa"/>
          </w:tcPr>
          <w:p w14:paraId="62D8FFDB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290 / 834</w:t>
            </w:r>
          </w:p>
        </w:tc>
        <w:tc>
          <w:tcPr>
            <w:tcW w:w="1620" w:type="dxa"/>
          </w:tcPr>
          <w:p w14:paraId="39DC6793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. / .</w:t>
            </w:r>
          </w:p>
        </w:tc>
        <w:tc>
          <w:tcPr>
            <w:tcW w:w="234" w:type="dxa"/>
          </w:tcPr>
          <w:p w14:paraId="577E4546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</w:tcPr>
          <w:p w14:paraId="2234643A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4EF5B7B9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439605F4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6D6F41FF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A35C5D" w:rsidRPr="00A35C5D" w14:paraId="6C08735E" w14:textId="77777777" w:rsidTr="005239F0">
        <w:tc>
          <w:tcPr>
            <w:tcW w:w="1440" w:type="dxa"/>
          </w:tcPr>
          <w:p w14:paraId="22C70C03" w14:textId="77777777" w:rsidR="00A35C5D" w:rsidRPr="00A35C5D" w:rsidRDefault="00A35C5D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 xml:space="preserve">   Model 1</w:t>
            </w:r>
          </w:p>
        </w:tc>
        <w:tc>
          <w:tcPr>
            <w:tcW w:w="1342" w:type="dxa"/>
          </w:tcPr>
          <w:p w14:paraId="7098CD58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310A9D7C" w14:textId="240EE70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0.88 (0.72-1.0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7F4862E7" w14:textId="1FAE254A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7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1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1707355A" w14:textId="6D6CF1A3" w:rsidR="00A35C5D" w:rsidRPr="00A35C5D" w:rsidRDefault="00613B99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" w:type="dxa"/>
          </w:tcPr>
          <w:p w14:paraId="0A9673DF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</w:tcPr>
          <w:p w14:paraId="48E7F200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053BC87D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618718C2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16CDB0E8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A35C5D" w:rsidRPr="00A35C5D" w14:paraId="3492254B" w14:textId="77777777" w:rsidTr="005239F0">
        <w:tc>
          <w:tcPr>
            <w:tcW w:w="1440" w:type="dxa"/>
          </w:tcPr>
          <w:p w14:paraId="1B3EDB1B" w14:textId="77777777" w:rsidR="00A35C5D" w:rsidRPr="00A35C5D" w:rsidRDefault="00A35C5D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 xml:space="preserve">   Model 2</w:t>
            </w:r>
          </w:p>
        </w:tc>
        <w:tc>
          <w:tcPr>
            <w:tcW w:w="1342" w:type="dxa"/>
          </w:tcPr>
          <w:p w14:paraId="7C89844E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42A59840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0.85 (0.69-1.05)</w:t>
            </w:r>
          </w:p>
        </w:tc>
        <w:tc>
          <w:tcPr>
            <w:tcW w:w="1620" w:type="dxa"/>
          </w:tcPr>
          <w:p w14:paraId="65CEA916" w14:textId="09EDFBDE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0.85 (0.6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4439A907" w14:textId="7DC3551E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0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" w:type="dxa"/>
          </w:tcPr>
          <w:p w14:paraId="73164AEE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</w:tcPr>
          <w:p w14:paraId="3945810D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3A749B7A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267D634D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33573B7E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A35C5D" w:rsidRPr="00A35C5D" w14:paraId="0FAE4FCD" w14:textId="77777777" w:rsidTr="005239F0">
        <w:tc>
          <w:tcPr>
            <w:tcW w:w="1440" w:type="dxa"/>
          </w:tcPr>
          <w:p w14:paraId="65AD83E3" w14:textId="77777777" w:rsidR="00A35C5D" w:rsidRPr="00A35C5D" w:rsidRDefault="00A35C5D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Endometrial</w:t>
            </w:r>
          </w:p>
        </w:tc>
        <w:tc>
          <w:tcPr>
            <w:tcW w:w="1342" w:type="dxa"/>
          </w:tcPr>
          <w:p w14:paraId="673B29BE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3BD4D84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053A594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4041CCB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" w:type="dxa"/>
          </w:tcPr>
          <w:p w14:paraId="3CD185AB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</w:tcPr>
          <w:p w14:paraId="4D01B681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5C35458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18799DF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A26DB0E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5C5D" w:rsidRPr="00A35C5D" w14:paraId="261533CB" w14:textId="77777777" w:rsidTr="005239F0">
        <w:tc>
          <w:tcPr>
            <w:tcW w:w="1440" w:type="dxa"/>
          </w:tcPr>
          <w:p w14:paraId="2D38294A" w14:textId="77777777" w:rsidR="00A35C5D" w:rsidRPr="00A35C5D" w:rsidRDefault="00A35C5D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  Case/Total</w:t>
            </w:r>
          </w:p>
        </w:tc>
        <w:tc>
          <w:tcPr>
            <w:tcW w:w="1342" w:type="dxa"/>
          </w:tcPr>
          <w:p w14:paraId="40E2134B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47 / 391</w:t>
            </w:r>
          </w:p>
        </w:tc>
        <w:tc>
          <w:tcPr>
            <w:tcW w:w="1620" w:type="dxa"/>
          </w:tcPr>
          <w:p w14:paraId="3C0AEBBA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59 / 397</w:t>
            </w:r>
          </w:p>
        </w:tc>
        <w:tc>
          <w:tcPr>
            <w:tcW w:w="1620" w:type="dxa"/>
          </w:tcPr>
          <w:p w14:paraId="0A02235A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48 / 398</w:t>
            </w:r>
          </w:p>
        </w:tc>
        <w:tc>
          <w:tcPr>
            <w:tcW w:w="1620" w:type="dxa"/>
          </w:tcPr>
          <w:p w14:paraId="0F12F2F0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. / .</w:t>
            </w:r>
          </w:p>
        </w:tc>
        <w:tc>
          <w:tcPr>
            <w:tcW w:w="234" w:type="dxa"/>
          </w:tcPr>
          <w:p w14:paraId="64FEA05A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</w:tcPr>
          <w:p w14:paraId="175A7B42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05374F4C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35E9D28E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663F510C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A35C5D" w:rsidRPr="00A35C5D" w14:paraId="3DD39BBC" w14:textId="77777777" w:rsidTr="005239F0">
        <w:tc>
          <w:tcPr>
            <w:tcW w:w="1440" w:type="dxa"/>
          </w:tcPr>
          <w:p w14:paraId="1670C4F2" w14:textId="77777777" w:rsidR="00A35C5D" w:rsidRPr="00A35C5D" w:rsidRDefault="00A35C5D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 xml:space="preserve">   Model 1</w:t>
            </w:r>
          </w:p>
        </w:tc>
        <w:tc>
          <w:tcPr>
            <w:tcW w:w="1342" w:type="dxa"/>
          </w:tcPr>
          <w:p w14:paraId="4E06A357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6FB530EC" w14:textId="6553DA92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50 (0.97-2.3</w:t>
            </w:r>
            <w:r w:rsidR="00E8705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1522B24B" w14:textId="14FDD98C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7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6F1E91BA" w14:textId="61A50FD1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613B9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613B9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613B9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" w:type="dxa"/>
          </w:tcPr>
          <w:p w14:paraId="02C98C67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</w:tcPr>
          <w:p w14:paraId="091BFA67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1161F0A1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7559053A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732A6E3A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A35C5D" w:rsidRPr="00A35C5D" w14:paraId="52AB3D42" w14:textId="77777777" w:rsidTr="005239F0">
        <w:tc>
          <w:tcPr>
            <w:tcW w:w="1440" w:type="dxa"/>
          </w:tcPr>
          <w:p w14:paraId="7A0A4E17" w14:textId="77777777" w:rsidR="00A35C5D" w:rsidRPr="00A35C5D" w:rsidRDefault="00A35C5D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 xml:space="preserve">   Model 2</w:t>
            </w:r>
          </w:p>
        </w:tc>
        <w:tc>
          <w:tcPr>
            <w:tcW w:w="1342" w:type="dxa"/>
          </w:tcPr>
          <w:p w14:paraId="5B24F463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33C05ED2" w14:textId="6C06D1F5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8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2.1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7602647E" w14:textId="78E8C5F4" w:rsidR="00A35C5D" w:rsidRPr="00A35C5D" w:rsidRDefault="001C35D0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58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>-1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54D63D8B" w14:textId="1AA38C24" w:rsidR="00A35C5D" w:rsidRPr="00A35C5D" w:rsidRDefault="00613B99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8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" w:type="dxa"/>
          </w:tcPr>
          <w:p w14:paraId="3A03DC6E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</w:tcPr>
          <w:p w14:paraId="412C471F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5AB13DF6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5CA2EE11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7193EAFF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A35C5D" w:rsidRPr="00A35C5D" w14:paraId="2184EBD2" w14:textId="77777777" w:rsidTr="005239F0">
        <w:tc>
          <w:tcPr>
            <w:tcW w:w="1440" w:type="dxa"/>
          </w:tcPr>
          <w:p w14:paraId="0E59FA4D" w14:textId="77777777" w:rsidR="00A35C5D" w:rsidRPr="00A35C5D" w:rsidRDefault="00A35C5D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Ovarian</w:t>
            </w:r>
          </w:p>
        </w:tc>
        <w:tc>
          <w:tcPr>
            <w:tcW w:w="1342" w:type="dxa"/>
          </w:tcPr>
          <w:p w14:paraId="15CC8AD1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2F63B8E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B57A94E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D06CC56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" w:type="dxa"/>
          </w:tcPr>
          <w:p w14:paraId="58D9BF28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</w:tcPr>
          <w:p w14:paraId="3487390C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2A46131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7317ADB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042E62D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5C5D" w:rsidRPr="00A35C5D" w14:paraId="490C03C9" w14:textId="77777777" w:rsidTr="005239F0">
        <w:tc>
          <w:tcPr>
            <w:tcW w:w="1440" w:type="dxa"/>
          </w:tcPr>
          <w:p w14:paraId="035795DC" w14:textId="77777777" w:rsidR="00A35C5D" w:rsidRPr="00A35C5D" w:rsidRDefault="00A35C5D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  Case/Total</w:t>
            </w:r>
          </w:p>
        </w:tc>
        <w:tc>
          <w:tcPr>
            <w:tcW w:w="1342" w:type="dxa"/>
          </w:tcPr>
          <w:p w14:paraId="5CA6FA3A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39 / 471</w:t>
            </w:r>
          </w:p>
        </w:tc>
        <w:tc>
          <w:tcPr>
            <w:tcW w:w="1620" w:type="dxa"/>
          </w:tcPr>
          <w:p w14:paraId="0CDA6B86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27 / 446</w:t>
            </w:r>
          </w:p>
        </w:tc>
        <w:tc>
          <w:tcPr>
            <w:tcW w:w="1620" w:type="dxa"/>
          </w:tcPr>
          <w:p w14:paraId="325BAF19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26 / 469</w:t>
            </w:r>
          </w:p>
        </w:tc>
        <w:tc>
          <w:tcPr>
            <w:tcW w:w="1620" w:type="dxa"/>
          </w:tcPr>
          <w:p w14:paraId="02592D80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. / .</w:t>
            </w:r>
          </w:p>
        </w:tc>
        <w:tc>
          <w:tcPr>
            <w:tcW w:w="234" w:type="dxa"/>
          </w:tcPr>
          <w:p w14:paraId="32332BB1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</w:tcPr>
          <w:p w14:paraId="701FF4E0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15022279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0DF1416B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7B6767F4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A35C5D" w:rsidRPr="00A35C5D" w14:paraId="69DE04E8" w14:textId="77777777" w:rsidTr="005239F0">
        <w:tc>
          <w:tcPr>
            <w:tcW w:w="1440" w:type="dxa"/>
          </w:tcPr>
          <w:p w14:paraId="6CFA1181" w14:textId="77777777" w:rsidR="00A35C5D" w:rsidRPr="00A35C5D" w:rsidRDefault="00A35C5D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 xml:space="preserve">   Model 1</w:t>
            </w:r>
          </w:p>
        </w:tc>
        <w:tc>
          <w:tcPr>
            <w:tcW w:w="1342" w:type="dxa"/>
          </w:tcPr>
          <w:p w14:paraId="1E38B800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00F7A4A8" w14:textId="561E4FE0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4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37746D8A" w14:textId="3AD1798F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40-1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089B1CEE" w14:textId="11E5BE20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1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" w:type="dxa"/>
          </w:tcPr>
          <w:p w14:paraId="41B19494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</w:tcPr>
          <w:p w14:paraId="549DBB7E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422EC6C9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178CEA15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13FCF209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A35C5D" w:rsidRPr="00A35C5D" w14:paraId="5FE94208" w14:textId="77777777" w:rsidTr="005239F0">
        <w:tc>
          <w:tcPr>
            <w:tcW w:w="1440" w:type="dxa"/>
          </w:tcPr>
          <w:p w14:paraId="056F169F" w14:textId="77777777" w:rsidR="00A35C5D" w:rsidRPr="00A35C5D" w:rsidRDefault="00A35C5D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 xml:space="preserve">   Model 2</w:t>
            </w:r>
          </w:p>
        </w:tc>
        <w:tc>
          <w:tcPr>
            <w:tcW w:w="1342" w:type="dxa"/>
          </w:tcPr>
          <w:p w14:paraId="695D068A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30D0C256" w14:textId="58B1ADE5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4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53BC2DCA" w14:textId="1BB7E5C5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75358256" w14:textId="52CBA036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9A269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" w:type="dxa"/>
          </w:tcPr>
          <w:p w14:paraId="20D602EC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</w:tcPr>
          <w:p w14:paraId="4D3ADDF1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666147F5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3D1260F0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051DB65A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A35C5D" w:rsidRPr="00A35C5D" w14:paraId="1892FE75" w14:textId="77777777" w:rsidTr="005239F0">
        <w:tc>
          <w:tcPr>
            <w:tcW w:w="1440" w:type="dxa"/>
          </w:tcPr>
          <w:p w14:paraId="1297149C" w14:textId="77777777" w:rsidR="00A35C5D" w:rsidRPr="00A35C5D" w:rsidRDefault="00A35C5D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Bladder</w:t>
            </w:r>
          </w:p>
        </w:tc>
        <w:tc>
          <w:tcPr>
            <w:tcW w:w="1342" w:type="dxa"/>
          </w:tcPr>
          <w:p w14:paraId="5947BD8C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03F82B8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F86A50A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B761C18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" w:type="dxa"/>
          </w:tcPr>
          <w:p w14:paraId="3D2085AF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</w:tcPr>
          <w:p w14:paraId="23B5508F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DE04A73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0950914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089FBF1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5C5D" w:rsidRPr="00A35C5D" w14:paraId="1B05E0E5" w14:textId="77777777" w:rsidTr="005239F0">
        <w:tc>
          <w:tcPr>
            <w:tcW w:w="1440" w:type="dxa"/>
          </w:tcPr>
          <w:p w14:paraId="5A3880EE" w14:textId="77777777" w:rsidR="00A35C5D" w:rsidRPr="00A35C5D" w:rsidRDefault="00A35C5D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  Case/Total</w:t>
            </w:r>
          </w:p>
        </w:tc>
        <w:tc>
          <w:tcPr>
            <w:tcW w:w="1342" w:type="dxa"/>
          </w:tcPr>
          <w:p w14:paraId="353B078B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25 / 583</w:t>
            </w:r>
          </w:p>
        </w:tc>
        <w:tc>
          <w:tcPr>
            <w:tcW w:w="1620" w:type="dxa"/>
          </w:tcPr>
          <w:p w14:paraId="349D20D6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27 / 582</w:t>
            </w:r>
          </w:p>
        </w:tc>
        <w:tc>
          <w:tcPr>
            <w:tcW w:w="1620" w:type="dxa"/>
          </w:tcPr>
          <w:p w14:paraId="0B017FB5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20 / 593</w:t>
            </w:r>
          </w:p>
        </w:tc>
        <w:tc>
          <w:tcPr>
            <w:tcW w:w="1620" w:type="dxa"/>
          </w:tcPr>
          <w:p w14:paraId="538D094C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. / .</w:t>
            </w:r>
          </w:p>
        </w:tc>
        <w:tc>
          <w:tcPr>
            <w:tcW w:w="234" w:type="dxa"/>
          </w:tcPr>
          <w:p w14:paraId="64AA9631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</w:tcPr>
          <w:p w14:paraId="7F50B568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85 / 503</w:t>
            </w:r>
          </w:p>
        </w:tc>
        <w:tc>
          <w:tcPr>
            <w:tcW w:w="1620" w:type="dxa"/>
          </w:tcPr>
          <w:p w14:paraId="564C4E4A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82 / 501</w:t>
            </w:r>
          </w:p>
        </w:tc>
        <w:tc>
          <w:tcPr>
            <w:tcW w:w="1620" w:type="dxa"/>
          </w:tcPr>
          <w:p w14:paraId="4864624C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03 / 532</w:t>
            </w:r>
          </w:p>
        </w:tc>
        <w:tc>
          <w:tcPr>
            <w:tcW w:w="1620" w:type="dxa"/>
          </w:tcPr>
          <w:p w14:paraId="4E1BC949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. / .</w:t>
            </w:r>
          </w:p>
        </w:tc>
      </w:tr>
      <w:tr w:rsidR="00A35C5D" w:rsidRPr="00A35C5D" w14:paraId="44BFCE37" w14:textId="77777777" w:rsidTr="005239F0">
        <w:tc>
          <w:tcPr>
            <w:tcW w:w="1440" w:type="dxa"/>
          </w:tcPr>
          <w:p w14:paraId="4B916FD5" w14:textId="77777777" w:rsidR="00A35C5D" w:rsidRPr="00A35C5D" w:rsidRDefault="00A35C5D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 xml:space="preserve">   Model 1</w:t>
            </w:r>
          </w:p>
        </w:tc>
        <w:tc>
          <w:tcPr>
            <w:tcW w:w="1342" w:type="dxa"/>
          </w:tcPr>
          <w:p w14:paraId="62BBA3F5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538DD9FA" w14:textId="4FF14340" w:rsidR="00A35C5D" w:rsidRPr="00A35C5D" w:rsidRDefault="001C35D0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620" w:type="dxa"/>
          </w:tcPr>
          <w:p w14:paraId="03F01BD9" w14:textId="7173CDBC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3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2D690702" w14:textId="667C3C3D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  <w:r w:rsidR="009A2697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6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9A269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" w:type="dxa"/>
          </w:tcPr>
          <w:p w14:paraId="313EB3E4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</w:tcPr>
          <w:p w14:paraId="4D87F557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73DBD754" w14:textId="35C7B8E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6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53E0B1B8" w14:textId="7F0CD4E0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6E0EB197" w14:textId="7DEFEC9F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1429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9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2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35C5D" w:rsidRPr="00A35C5D" w14:paraId="42BA1E23" w14:textId="77777777" w:rsidTr="005239F0">
        <w:tc>
          <w:tcPr>
            <w:tcW w:w="1440" w:type="dxa"/>
          </w:tcPr>
          <w:p w14:paraId="0D56DE3D" w14:textId="77777777" w:rsidR="00A35C5D" w:rsidRPr="00A35C5D" w:rsidRDefault="00A35C5D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 xml:space="preserve">   Model 2</w:t>
            </w:r>
          </w:p>
        </w:tc>
        <w:tc>
          <w:tcPr>
            <w:tcW w:w="1342" w:type="dxa"/>
          </w:tcPr>
          <w:p w14:paraId="7FC8C1C6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53BEBD5E" w14:textId="1C087B20" w:rsidR="00A35C5D" w:rsidRPr="00A35C5D" w:rsidRDefault="001C35D0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4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5773A37A" w14:textId="5292DB74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3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0A53617B" w14:textId="0705C5CA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6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" w:type="dxa"/>
          </w:tcPr>
          <w:p w14:paraId="3BCF5D36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</w:tcPr>
          <w:p w14:paraId="1D37BCEE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7E57C7E8" w14:textId="21AA9DB1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6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089CFA22" w14:textId="6C61ABA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09349EBB" w14:textId="601D3D6D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9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2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35C5D" w:rsidRPr="00A35C5D" w14:paraId="6268F93D" w14:textId="77777777" w:rsidTr="005239F0">
        <w:tc>
          <w:tcPr>
            <w:tcW w:w="1440" w:type="dxa"/>
          </w:tcPr>
          <w:p w14:paraId="7922F303" w14:textId="77777777" w:rsidR="00A35C5D" w:rsidRPr="00A35C5D" w:rsidRDefault="00A35C5D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1342" w:type="dxa"/>
          </w:tcPr>
          <w:p w14:paraId="4C5BAC53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3EEDAE5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D506EDD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1B9EEE1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" w:type="dxa"/>
          </w:tcPr>
          <w:p w14:paraId="550DD201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</w:tcPr>
          <w:p w14:paraId="0E3E46E9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6331B42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1A978CF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D8C8222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5C5D" w:rsidRPr="00A35C5D" w14:paraId="09774568" w14:textId="77777777" w:rsidTr="005239F0">
        <w:tc>
          <w:tcPr>
            <w:tcW w:w="1440" w:type="dxa"/>
          </w:tcPr>
          <w:p w14:paraId="702E7D69" w14:textId="77777777" w:rsidR="00A35C5D" w:rsidRPr="00A35C5D" w:rsidRDefault="00A35C5D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  Case/Total</w:t>
            </w:r>
          </w:p>
        </w:tc>
        <w:tc>
          <w:tcPr>
            <w:tcW w:w="1342" w:type="dxa"/>
          </w:tcPr>
          <w:p w14:paraId="77B17015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4 / 571</w:t>
            </w:r>
          </w:p>
        </w:tc>
        <w:tc>
          <w:tcPr>
            <w:tcW w:w="1620" w:type="dxa"/>
          </w:tcPr>
          <w:p w14:paraId="6D25C39F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2 / 573</w:t>
            </w:r>
          </w:p>
        </w:tc>
        <w:tc>
          <w:tcPr>
            <w:tcW w:w="1620" w:type="dxa"/>
          </w:tcPr>
          <w:p w14:paraId="5CCE9D7A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6 / 592</w:t>
            </w:r>
          </w:p>
        </w:tc>
        <w:tc>
          <w:tcPr>
            <w:tcW w:w="1620" w:type="dxa"/>
          </w:tcPr>
          <w:p w14:paraId="7D7C2EC1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. / .</w:t>
            </w:r>
          </w:p>
        </w:tc>
        <w:tc>
          <w:tcPr>
            <w:tcW w:w="234" w:type="dxa"/>
          </w:tcPr>
          <w:p w14:paraId="201A8F5C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</w:tcPr>
          <w:p w14:paraId="35FA8FF8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9 / 445</w:t>
            </w:r>
          </w:p>
        </w:tc>
        <w:tc>
          <w:tcPr>
            <w:tcW w:w="1620" w:type="dxa"/>
          </w:tcPr>
          <w:p w14:paraId="6871E4DF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22 / 449</w:t>
            </w:r>
          </w:p>
        </w:tc>
        <w:tc>
          <w:tcPr>
            <w:tcW w:w="1620" w:type="dxa"/>
          </w:tcPr>
          <w:p w14:paraId="74663FA9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27 / 464</w:t>
            </w:r>
          </w:p>
        </w:tc>
        <w:tc>
          <w:tcPr>
            <w:tcW w:w="1620" w:type="dxa"/>
          </w:tcPr>
          <w:p w14:paraId="11A531E1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. / .</w:t>
            </w:r>
          </w:p>
        </w:tc>
      </w:tr>
      <w:tr w:rsidR="00A35C5D" w:rsidRPr="00A35C5D" w14:paraId="1B10424F" w14:textId="77777777" w:rsidTr="005239F0">
        <w:tc>
          <w:tcPr>
            <w:tcW w:w="1440" w:type="dxa"/>
          </w:tcPr>
          <w:p w14:paraId="3FAE50E4" w14:textId="77777777" w:rsidR="00A35C5D" w:rsidRPr="00A35C5D" w:rsidRDefault="00A35C5D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 xml:space="preserve">   Model 1</w:t>
            </w:r>
          </w:p>
        </w:tc>
        <w:tc>
          <w:tcPr>
            <w:tcW w:w="1342" w:type="dxa"/>
          </w:tcPr>
          <w:p w14:paraId="7057A562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6D70836E" w14:textId="4AAE200E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3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7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106F0348" w14:textId="0FC380B2" w:rsidR="00A35C5D" w:rsidRPr="00A35C5D" w:rsidRDefault="001C35D0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>-2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A35C5D"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0DDD9F6D" w14:textId="08E4C6E4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9A2697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" w:type="dxa"/>
          </w:tcPr>
          <w:p w14:paraId="0A39C9E7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</w:tcPr>
          <w:p w14:paraId="66036A53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2C12CFF7" w14:textId="692E25D2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58-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68C0FA17" w14:textId="15B70242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7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2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4E472982" w14:textId="15B0815E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8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4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35C5D" w:rsidRPr="00A35C5D" w14:paraId="1752DA8A" w14:textId="77777777" w:rsidTr="005239F0">
        <w:tc>
          <w:tcPr>
            <w:tcW w:w="1440" w:type="dxa"/>
            <w:tcBorders>
              <w:bottom w:val="single" w:sz="4" w:space="0" w:color="auto"/>
            </w:tcBorders>
          </w:tcPr>
          <w:p w14:paraId="59CCA19F" w14:textId="77777777" w:rsidR="00A35C5D" w:rsidRPr="00A35C5D" w:rsidRDefault="00A35C5D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5D">
              <w:rPr>
                <w:rFonts w:ascii="Arial" w:hAnsi="Arial" w:cs="Arial"/>
                <w:sz w:val="18"/>
                <w:szCs w:val="18"/>
              </w:rPr>
              <w:t xml:space="preserve">   Model 2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166C7D58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B115EE0" w14:textId="7FDF922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2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471A346" w14:textId="7D1B5A5B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3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9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6917D7C" w14:textId="1B3D1C99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9A269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2</w:t>
            </w:r>
            <w:r w:rsidR="009A269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2687DBB6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45048A8B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A43BD87" w14:textId="522560AA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58-1.9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3CAC55F" w14:textId="30DD4A51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7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2.39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502CBD7" w14:textId="24C0E13A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1.11 (0.8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-1.4</w:t>
            </w:r>
            <w:r w:rsidR="001C35D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A35C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35C5D" w:rsidRPr="00A35C5D" w14:paraId="0CBCCD8C" w14:textId="77777777" w:rsidTr="005239F0">
        <w:tc>
          <w:tcPr>
            <w:tcW w:w="1440" w:type="dxa"/>
            <w:tcBorders>
              <w:top w:val="single" w:sz="4" w:space="0" w:color="auto"/>
            </w:tcBorders>
          </w:tcPr>
          <w:p w14:paraId="60969508" w14:textId="77777777" w:rsidR="00A35C5D" w:rsidRPr="00A35C5D" w:rsidRDefault="00A35C5D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150C757E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A04229D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BB0B196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4998516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00935C50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304908D5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CE4ADD1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BED197B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1F77128" w14:textId="77777777" w:rsidR="00A35C5D" w:rsidRPr="00A35C5D" w:rsidRDefault="00A35C5D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B63B9C7" w14:textId="7839CEB0" w:rsidR="003878A0" w:rsidRPr="00F72779" w:rsidRDefault="003878A0" w:rsidP="003878A0">
      <w:pPr>
        <w:rPr>
          <w:rFonts w:ascii="Arial" w:hAnsi="Arial" w:cs="Arial"/>
          <w:sz w:val="18"/>
          <w:szCs w:val="18"/>
        </w:rPr>
      </w:pPr>
      <w:r w:rsidRPr="003878A0">
        <w:rPr>
          <w:rFonts w:ascii="Arial" w:hAnsi="Arial" w:cs="Arial"/>
          <w:sz w:val="18"/>
          <w:szCs w:val="18"/>
        </w:rPr>
        <w:t>Model 1: Adjust</w:t>
      </w:r>
      <w:r w:rsidR="00046F58">
        <w:rPr>
          <w:rFonts w:ascii="Arial" w:hAnsi="Arial" w:cs="Arial"/>
          <w:sz w:val="18"/>
          <w:szCs w:val="18"/>
        </w:rPr>
        <w:t>ed</w:t>
      </w:r>
      <w:r w:rsidRPr="003878A0">
        <w:rPr>
          <w:rFonts w:ascii="Arial" w:hAnsi="Arial" w:cs="Arial"/>
          <w:sz w:val="18"/>
          <w:szCs w:val="18"/>
        </w:rPr>
        <w:t xml:space="preserve"> for age, sex, smoking, physical </w:t>
      </w:r>
      <w:r w:rsidRPr="00F72779">
        <w:rPr>
          <w:rFonts w:ascii="Arial" w:hAnsi="Arial" w:cs="Arial"/>
          <w:sz w:val="18"/>
          <w:szCs w:val="18"/>
        </w:rPr>
        <w:t>activity, alcohol,</w:t>
      </w:r>
      <w:r w:rsidR="001C35D0" w:rsidRPr="00F72779">
        <w:rPr>
          <w:rFonts w:ascii="Arial" w:hAnsi="Arial" w:cs="Arial"/>
          <w:sz w:val="18"/>
          <w:szCs w:val="18"/>
        </w:rPr>
        <w:t xml:space="preserve"> time since last ate at blood draw,</w:t>
      </w:r>
      <w:r w:rsidRPr="00F72779">
        <w:rPr>
          <w:rFonts w:ascii="Arial" w:hAnsi="Arial" w:cs="Arial"/>
          <w:sz w:val="18"/>
          <w:szCs w:val="18"/>
        </w:rPr>
        <w:t xml:space="preserve"> and HRT</w:t>
      </w:r>
    </w:p>
    <w:p w14:paraId="3BDB04E0" w14:textId="77777777" w:rsidR="003878A0" w:rsidRPr="003878A0" w:rsidRDefault="003878A0" w:rsidP="003878A0">
      <w:pPr>
        <w:rPr>
          <w:rFonts w:ascii="Arial" w:hAnsi="Arial" w:cs="Arial"/>
          <w:sz w:val="18"/>
          <w:szCs w:val="18"/>
        </w:rPr>
      </w:pPr>
      <w:r w:rsidRPr="00F72779">
        <w:rPr>
          <w:rFonts w:ascii="Arial" w:hAnsi="Arial" w:cs="Arial"/>
          <w:sz w:val="18"/>
          <w:szCs w:val="18"/>
        </w:rPr>
        <w:t>Model 2: Model 1 + BMI</w:t>
      </w:r>
    </w:p>
    <w:p w14:paraId="0C43B585" w14:textId="4418FA14" w:rsidR="000E0851" w:rsidRDefault="000E0851">
      <w:pPr>
        <w:rPr>
          <w:rFonts w:ascii="Arial" w:hAnsi="Arial" w:cs="Arial"/>
        </w:rPr>
      </w:pPr>
    </w:p>
    <w:p w14:paraId="62CCA116" w14:textId="0C72D510" w:rsidR="005239F0" w:rsidRDefault="000E0851" w:rsidP="005239F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r w:rsidR="005239F0">
        <w:rPr>
          <w:rFonts w:ascii="Arial" w:hAnsi="Arial" w:cs="Arial"/>
        </w:rPr>
        <w:lastRenderedPageBreak/>
        <w:t xml:space="preserve">Supplementary Table </w:t>
      </w:r>
      <w:r w:rsidR="00F72779">
        <w:rPr>
          <w:rFonts w:ascii="Arial" w:hAnsi="Arial" w:cs="Arial"/>
        </w:rPr>
        <w:t>4</w:t>
      </w:r>
      <w:r w:rsidR="005239F0">
        <w:rPr>
          <w:rFonts w:ascii="Arial" w:hAnsi="Arial" w:cs="Arial"/>
        </w:rPr>
        <w:t xml:space="preserve">. </w:t>
      </w:r>
      <w:r w:rsidR="009B6C58">
        <w:rPr>
          <w:rFonts w:ascii="Arial" w:hAnsi="Arial" w:cs="Arial"/>
        </w:rPr>
        <w:t xml:space="preserve">Associations of HbA1c with risk of all cancers combined and for the specific cancers of interest by sex in the CPS-II </w:t>
      </w:r>
      <w:proofErr w:type="spellStart"/>
      <w:r w:rsidR="009B6C58">
        <w:rPr>
          <w:rFonts w:ascii="Arial" w:hAnsi="Arial" w:cs="Arial"/>
        </w:rPr>
        <w:t>LifeLink</w:t>
      </w:r>
      <w:proofErr w:type="spellEnd"/>
      <w:r w:rsidR="009B6C58">
        <w:rPr>
          <w:rFonts w:ascii="Arial" w:hAnsi="Arial" w:cs="Arial"/>
        </w:rPr>
        <w:t xml:space="preserve"> cohort.</w:t>
      </w:r>
    </w:p>
    <w:tbl>
      <w:tblPr>
        <w:tblStyle w:val="TableGrid"/>
        <w:tblW w:w="142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710"/>
        <w:gridCol w:w="1620"/>
        <w:gridCol w:w="1530"/>
        <w:gridCol w:w="1530"/>
        <w:gridCol w:w="231"/>
        <w:gridCol w:w="1299"/>
        <w:gridCol w:w="1620"/>
        <w:gridCol w:w="1620"/>
        <w:gridCol w:w="1620"/>
      </w:tblGrid>
      <w:tr w:rsidR="002B614B" w:rsidRPr="002B614B" w14:paraId="71F27053" w14:textId="77777777" w:rsidTr="002B614B">
        <w:tc>
          <w:tcPr>
            <w:tcW w:w="1440" w:type="dxa"/>
            <w:tcBorders>
              <w:top w:val="single" w:sz="4" w:space="0" w:color="auto"/>
            </w:tcBorders>
          </w:tcPr>
          <w:p w14:paraId="26C1E371" w14:textId="77777777" w:rsidR="002B614B" w:rsidRPr="002B614B" w:rsidRDefault="002B614B" w:rsidP="000F404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9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73FA93" w14:textId="3C5178F9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omen</w:t>
            </w:r>
          </w:p>
        </w:tc>
        <w:tc>
          <w:tcPr>
            <w:tcW w:w="231" w:type="dxa"/>
            <w:tcBorders>
              <w:top w:val="single" w:sz="4" w:space="0" w:color="auto"/>
            </w:tcBorders>
            <w:vAlign w:val="bottom"/>
          </w:tcPr>
          <w:p w14:paraId="0060AC81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5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C00E53" w14:textId="0F371E9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n</w:t>
            </w:r>
          </w:p>
        </w:tc>
      </w:tr>
      <w:tr w:rsidR="002B614B" w:rsidRPr="002B614B" w14:paraId="178363B0" w14:textId="77777777" w:rsidTr="002B614B">
        <w:tc>
          <w:tcPr>
            <w:tcW w:w="1440" w:type="dxa"/>
            <w:tcBorders>
              <w:bottom w:val="single" w:sz="4" w:space="0" w:color="auto"/>
            </w:tcBorders>
          </w:tcPr>
          <w:p w14:paraId="653643BD" w14:textId="77777777" w:rsidR="002B614B" w:rsidRPr="002B614B" w:rsidRDefault="002B614B" w:rsidP="000F404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D6ACCB" w14:textId="77777777" w:rsidR="002B614B" w:rsidRDefault="002B614B" w:rsidP="000F40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Normal: </w:t>
            </w:r>
          </w:p>
          <w:p w14:paraId="601A67D2" w14:textId="3FBC4CAF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&lt;5.7%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0DC452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Pre-diabetes: </w:t>
            </w:r>
          </w:p>
          <w:p w14:paraId="5B31603E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5.7-&lt;6.5%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461E71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Diabetes: </w:t>
            </w:r>
          </w:p>
          <w:p w14:paraId="6D0A8873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6.5+ %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2194D8" w14:textId="7C2F93FF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 xml:space="preserve">Per </w:t>
            </w:r>
            <w:r w:rsidR="00F67336">
              <w:rPr>
                <w:rFonts w:ascii="Arial" w:hAnsi="Arial" w:cs="Arial"/>
                <w:sz w:val="18"/>
                <w:szCs w:val="18"/>
              </w:rPr>
              <w:t>sex-specific</w:t>
            </w:r>
            <w:r w:rsidRPr="002B614B">
              <w:rPr>
                <w:rFonts w:ascii="Arial" w:hAnsi="Arial" w:cs="Arial"/>
                <w:sz w:val="18"/>
                <w:szCs w:val="18"/>
              </w:rPr>
              <w:t xml:space="preserve"> SD</w:t>
            </w:r>
          </w:p>
        </w:tc>
        <w:tc>
          <w:tcPr>
            <w:tcW w:w="231" w:type="dxa"/>
            <w:tcBorders>
              <w:bottom w:val="single" w:sz="4" w:space="0" w:color="auto"/>
            </w:tcBorders>
            <w:vAlign w:val="bottom"/>
          </w:tcPr>
          <w:p w14:paraId="4B58000E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06EDE9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Normal: &lt;5.7%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E1A86F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Pre-diabetes: 5.7-&lt;6.5%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078B48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Diabetes: </w:t>
            </w:r>
          </w:p>
          <w:p w14:paraId="6E7724A4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6.5+ %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C59F76" w14:textId="508F40F3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 xml:space="preserve">Per </w:t>
            </w:r>
            <w:r w:rsidR="00954EBC">
              <w:rPr>
                <w:rFonts w:ascii="Arial" w:hAnsi="Arial" w:cs="Arial"/>
                <w:sz w:val="18"/>
                <w:szCs w:val="18"/>
              </w:rPr>
              <w:t>sex-specific</w:t>
            </w:r>
            <w:r w:rsidRPr="002B614B">
              <w:rPr>
                <w:rFonts w:ascii="Arial" w:hAnsi="Arial" w:cs="Arial"/>
                <w:sz w:val="18"/>
                <w:szCs w:val="18"/>
              </w:rPr>
              <w:t xml:space="preserve"> SD</w:t>
            </w:r>
          </w:p>
        </w:tc>
      </w:tr>
      <w:tr w:rsidR="002B614B" w:rsidRPr="002B614B" w14:paraId="0EF414FA" w14:textId="77777777" w:rsidTr="002B614B">
        <w:tc>
          <w:tcPr>
            <w:tcW w:w="1440" w:type="dxa"/>
            <w:tcBorders>
              <w:top w:val="single" w:sz="4" w:space="0" w:color="auto"/>
            </w:tcBorders>
          </w:tcPr>
          <w:p w14:paraId="2694071E" w14:textId="77777777" w:rsidR="002B614B" w:rsidRPr="002B614B" w:rsidRDefault="002B614B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All Sites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23F25F3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B9FC539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B5E15EA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37B95BD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dxa"/>
            <w:tcBorders>
              <w:top w:val="single" w:sz="4" w:space="0" w:color="auto"/>
            </w:tcBorders>
          </w:tcPr>
          <w:p w14:paraId="572C446F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584A28D2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00CD99B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804D690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CA8488C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614B" w:rsidRPr="002B614B" w14:paraId="0B367B1C" w14:textId="77777777" w:rsidTr="002B614B">
        <w:tc>
          <w:tcPr>
            <w:tcW w:w="1440" w:type="dxa"/>
          </w:tcPr>
          <w:p w14:paraId="44D586DF" w14:textId="77777777" w:rsidR="002B614B" w:rsidRPr="002B614B" w:rsidRDefault="002B614B" w:rsidP="000F4040">
            <w:pPr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  Case/Total</w:t>
            </w:r>
          </w:p>
        </w:tc>
        <w:tc>
          <w:tcPr>
            <w:tcW w:w="1710" w:type="dxa"/>
          </w:tcPr>
          <w:p w14:paraId="5E5AC054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,223 / 2,409</w:t>
            </w:r>
          </w:p>
        </w:tc>
        <w:tc>
          <w:tcPr>
            <w:tcW w:w="1620" w:type="dxa"/>
          </w:tcPr>
          <w:p w14:paraId="5A913C6B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266 / 521</w:t>
            </w:r>
          </w:p>
        </w:tc>
        <w:tc>
          <w:tcPr>
            <w:tcW w:w="1530" w:type="dxa"/>
          </w:tcPr>
          <w:p w14:paraId="10C7AFEA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12 / 207</w:t>
            </w:r>
          </w:p>
        </w:tc>
        <w:tc>
          <w:tcPr>
            <w:tcW w:w="1530" w:type="dxa"/>
          </w:tcPr>
          <w:p w14:paraId="57B44BB8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. / .</w:t>
            </w:r>
          </w:p>
        </w:tc>
        <w:tc>
          <w:tcPr>
            <w:tcW w:w="231" w:type="dxa"/>
          </w:tcPr>
          <w:p w14:paraId="3AC9B606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9" w:type="dxa"/>
          </w:tcPr>
          <w:p w14:paraId="6758D866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437 / 1,307</w:t>
            </w:r>
          </w:p>
        </w:tc>
        <w:tc>
          <w:tcPr>
            <w:tcW w:w="1620" w:type="dxa"/>
          </w:tcPr>
          <w:p w14:paraId="5672A130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56 / 395</w:t>
            </w:r>
          </w:p>
        </w:tc>
        <w:tc>
          <w:tcPr>
            <w:tcW w:w="1620" w:type="dxa"/>
          </w:tcPr>
          <w:p w14:paraId="069E8A01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86 / 210</w:t>
            </w:r>
          </w:p>
        </w:tc>
        <w:tc>
          <w:tcPr>
            <w:tcW w:w="1620" w:type="dxa"/>
          </w:tcPr>
          <w:p w14:paraId="0B20FA7E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. / .</w:t>
            </w:r>
          </w:p>
        </w:tc>
      </w:tr>
      <w:tr w:rsidR="002B614B" w:rsidRPr="002B614B" w14:paraId="03F57435" w14:textId="77777777" w:rsidTr="002B614B">
        <w:tc>
          <w:tcPr>
            <w:tcW w:w="1440" w:type="dxa"/>
          </w:tcPr>
          <w:p w14:paraId="441D91A7" w14:textId="77777777" w:rsidR="002B614B" w:rsidRPr="002B614B" w:rsidRDefault="002B614B" w:rsidP="000F4040">
            <w:pPr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 xml:space="preserve">   Model 1</w:t>
            </w:r>
          </w:p>
        </w:tc>
        <w:tc>
          <w:tcPr>
            <w:tcW w:w="1710" w:type="dxa"/>
          </w:tcPr>
          <w:p w14:paraId="227D6648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3FC99419" w14:textId="7215315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87-1.27)</w:t>
            </w:r>
          </w:p>
        </w:tc>
        <w:tc>
          <w:tcPr>
            <w:tcW w:w="1530" w:type="dxa"/>
          </w:tcPr>
          <w:p w14:paraId="334368E9" w14:textId="6799E924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1.5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3C1C86B7" w14:textId="12330552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F6733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9</w:t>
            </w:r>
            <w:r w:rsidR="00F6733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1.1</w:t>
            </w:r>
            <w:r w:rsidR="00F673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1" w:type="dxa"/>
          </w:tcPr>
          <w:p w14:paraId="2D68ECAE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9" w:type="dxa"/>
          </w:tcPr>
          <w:p w14:paraId="2D4C8CA7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6CBCBA68" w14:textId="47F776A4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21 (0.9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1.54)</w:t>
            </w:r>
          </w:p>
        </w:tc>
        <w:tc>
          <w:tcPr>
            <w:tcW w:w="1620" w:type="dxa"/>
          </w:tcPr>
          <w:p w14:paraId="1F481C86" w14:textId="651D9754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46 (1.08-1.9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2C7AF428" w14:textId="2101E479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 w:rsidR="00E307B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1.0</w:t>
            </w:r>
            <w:r w:rsidR="00E307B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1.2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2B614B" w:rsidRPr="002B614B" w14:paraId="40B79102" w14:textId="77777777" w:rsidTr="002B614B">
        <w:tc>
          <w:tcPr>
            <w:tcW w:w="1440" w:type="dxa"/>
          </w:tcPr>
          <w:p w14:paraId="7A77C847" w14:textId="77777777" w:rsidR="002B614B" w:rsidRPr="002B614B" w:rsidRDefault="002B614B" w:rsidP="000F4040">
            <w:pPr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 xml:space="preserve">   Model 2</w:t>
            </w:r>
          </w:p>
        </w:tc>
        <w:tc>
          <w:tcPr>
            <w:tcW w:w="1710" w:type="dxa"/>
          </w:tcPr>
          <w:p w14:paraId="5F4AF173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591DB619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03 (0.85-1.25)</w:t>
            </w:r>
          </w:p>
        </w:tc>
        <w:tc>
          <w:tcPr>
            <w:tcW w:w="1530" w:type="dxa"/>
          </w:tcPr>
          <w:p w14:paraId="63DFB772" w14:textId="37F2AFC3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8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1.44)</w:t>
            </w:r>
          </w:p>
        </w:tc>
        <w:tc>
          <w:tcPr>
            <w:tcW w:w="1530" w:type="dxa"/>
          </w:tcPr>
          <w:p w14:paraId="188D6C81" w14:textId="0410FF4E" w:rsidR="002B614B" w:rsidRPr="002B614B" w:rsidRDefault="00F67336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  <w:r w:rsidR="002B614B"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2B614B" w:rsidRPr="002B614B">
              <w:rPr>
                <w:rFonts w:ascii="Arial" w:hAnsi="Arial" w:cs="Arial"/>
                <w:color w:val="000000"/>
                <w:sz w:val="18"/>
                <w:szCs w:val="18"/>
              </w:rPr>
              <w:t>-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2B614B"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1" w:type="dxa"/>
          </w:tcPr>
          <w:p w14:paraId="04884D69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9" w:type="dxa"/>
          </w:tcPr>
          <w:p w14:paraId="7C0E5FA0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4E777CF4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20 (0.94-1.53)</w:t>
            </w:r>
          </w:p>
        </w:tc>
        <w:tc>
          <w:tcPr>
            <w:tcW w:w="1620" w:type="dxa"/>
          </w:tcPr>
          <w:p w14:paraId="590171FC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43 (1.05-1.95)</w:t>
            </w:r>
          </w:p>
        </w:tc>
        <w:tc>
          <w:tcPr>
            <w:tcW w:w="1620" w:type="dxa"/>
          </w:tcPr>
          <w:p w14:paraId="277EA61E" w14:textId="57FC6349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D8253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(1.0</w:t>
            </w:r>
            <w:r w:rsidR="00D8253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1.2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2B614B" w:rsidRPr="002B614B" w14:paraId="536C0FD9" w14:textId="77777777" w:rsidTr="002B614B">
        <w:tc>
          <w:tcPr>
            <w:tcW w:w="1440" w:type="dxa"/>
          </w:tcPr>
          <w:p w14:paraId="5D42D7D6" w14:textId="77777777" w:rsidR="002B614B" w:rsidRPr="002B614B" w:rsidRDefault="002B614B" w:rsidP="000F4040">
            <w:pPr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 xml:space="preserve">Colorectal </w:t>
            </w:r>
          </w:p>
        </w:tc>
        <w:tc>
          <w:tcPr>
            <w:tcW w:w="1710" w:type="dxa"/>
          </w:tcPr>
          <w:p w14:paraId="71334A48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7B5A7C9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6EF2BF21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719B5184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dxa"/>
          </w:tcPr>
          <w:p w14:paraId="6E9330F5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9" w:type="dxa"/>
          </w:tcPr>
          <w:p w14:paraId="1FCA1886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71B875A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62443C9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84969C9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614B" w:rsidRPr="002B614B" w14:paraId="7BC8C04D" w14:textId="77777777" w:rsidTr="002B614B">
        <w:tc>
          <w:tcPr>
            <w:tcW w:w="1440" w:type="dxa"/>
          </w:tcPr>
          <w:p w14:paraId="73A8CAC6" w14:textId="77777777" w:rsidR="002B614B" w:rsidRPr="002B614B" w:rsidRDefault="002B614B" w:rsidP="000F4040">
            <w:pPr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  Case/Total</w:t>
            </w:r>
          </w:p>
        </w:tc>
        <w:tc>
          <w:tcPr>
            <w:tcW w:w="1710" w:type="dxa"/>
          </w:tcPr>
          <w:p w14:paraId="4E60B65A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94 / 1,488</w:t>
            </w:r>
          </w:p>
        </w:tc>
        <w:tc>
          <w:tcPr>
            <w:tcW w:w="1620" w:type="dxa"/>
          </w:tcPr>
          <w:p w14:paraId="6F4075CE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40 / 315</w:t>
            </w:r>
          </w:p>
        </w:tc>
        <w:tc>
          <w:tcPr>
            <w:tcW w:w="1530" w:type="dxa"/>
          </w:tcPr>
          <w:p w14:paraId="16F45B3F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24 / 128</w:t>
            </w:r>
          </w:p>
        </w:tc>
        <w:tc>
          <w:tcPr>
            <w:tcW w:w="1530" w:type="dxa"/>
          </w:tcPr>
          <w:p w14:paraId="375D39A8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. / .</w:t>
            </w:r>
          </w:p>
        </w:tc>
        <w:tc>
          <w:tcPr>
            <w:tcW w:w="231" w:type="dxa"/>
          </w:tcPr>
          <w:p w14:paraId="0E79BD99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9" w:type="dxa"/>
          </w:tcPr>
          <w:p w14:paraId="6F6B48B5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40 / 1,043</w:t>
            </w:r>
          </w:p>
        </w:tc>
        <w:tc>
          <w:tcPr>
            <w:tcW w:w="1620" w:type="dxa"/>
          </w:tcPr>
          <w:p w14:paraId="01D13574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50 / 299</w:t>
            </w:r>
          </w:p>
        </w:tc>
        <w:tc>
          <w:tcPr>
            <w:tcW w:w="1620" w:type="dxa"/>
          </w:tcPr>
          <w:p w14:paraId="51FC539E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31 / 162</w:t>
            </w:r>
          </w:p>
        </w:tc>
        <w:tc>
          <w:tcPr>
            <w:tcW w:w="1620" w:type="dxa"/>
          </w:tcPr>
          <w:p w14:paraId="5820C23F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. / .</w:t>
            </w:r>
          </w:p>
        </w:tc>
      </w:tr>
      <w:tr w:rsidR="002B614B" w:rsidRPr="002B614B" w14:paraId="2096E4FF" w14:textId="77777777" w:rsidTr="002B614B">
        <w:tc>
          <w:tcPr>
            <w:tcW w:w="1440" w:type="dxa"/>
          </w:tcPr>
          <w:p w14:paraId="5F864CDF" w14:textId="77777777" w:rsidR="002B614B" w:rsidRPr="002B614B" w:rsidRDefault="002B614B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 xml:space="preserve">   Model 1</w:t>
            </w:r>
          </w:p>
        </w:tc>
        <w:tc>
          <w:tcPr>
            <w:tcW w:w="1710" w:type="dxa"/>
          </w:tcPr>
          <w:p w14:paraId="18E71F1C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75A137A1" w14:textId="78DF4F43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6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1.4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44E0201D" w14:textId="5448CBD8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2.6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653CBF7E" w14:textId="4CE6BE70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F6733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F67336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1.2</w:t>
            </w:r>
            <w:r w:rsidR="00F6733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1" w:type="dxa"/>
          </w:tcPr>
          <w:p w14:paraId="668B1F23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9" w:type="dxa"/>
          </w:tcPr>
          <w:p w14:paraId="02365DCE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7AB96460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22 (0.86-1.74)</w:t>
            </w:r>
          </w:p>
        </w:tc>
        <w:tc>
          <w:tcPr>
            <w:tcW w:w="1620" w:type="dxa"/>
          </w:tcPr>
          <w:p w14:paraId="354CAE17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55 (1.00-2.41)</w:t>
            </w:r>
          </w:p>
        </w:tc>
        <w:tc>
          <w:tcPr>
            <w:tcW w:w="1620" w:type="dxa"/>
          </w:tcPr>
          <w:p w14:paraId="59BF7275" w14:textId="42B68FB0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 w:rsidR="00954EB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="00954EB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954EBC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162A6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2B614B" w:rsidRPr="002B614B" w14:paraId="24D6AAF5" w14:textId="77777777" w:rsidTr="002B614B">
        <w:tc>
          <w:tcPr>
            <w:tcW w:w="1440" w:type="dxa"/>
          </w:tcPr>
          <w:p w14:paraId="57DBD317" w14:textId="77777777" w:rsidR="002B614B" w:rsidRPr="002B614B" w:rsidRDefault="002B614B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 xml:space="preserve">   Model 2</w:t>
            </w:r>
          </w:p>
        </w:tc>
        <w:tc>
          <w:tcPr>
            <w:tcW w:w="1710" w:type="dxa"/>
          </w:tcPr>
          <w:p w14:paraId="4A835453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2B46DB41" w14:textId="66A2B1FB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6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1.4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5856240E" w14:textId="7331099F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9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2.5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7BB205F3" w14:textId="6ED33263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F6733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F67336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1.20)</w:t>
            </w:r>
          </w:p>
        </w:tc>
        <w:tc>
          <w:tcPr>
            <w:tcW w:w="231" w:type="dxa"/>
          </w:tcPr>
          <w:p w14:paraId="779B2573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9" w:type="dxa"/>
          </w:tcPr>
          <w:p w14:paraId="15F89574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7C8A5389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19 (0.83-1.70)</w:t>
            </w:r>
          </w:p>
        </w:tc>
        <w:tc>
          <w:tcPr>
            <w:tcW w:w="1620" w:type="dxa"/>
          </w:tcPr>
          <w:p w14:paraId="61B3AB26" w14:textId="24D23F94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48 (0.95-2.3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44B9BEB9" w14:textId="4F898C68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9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162A6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2B614B" w:rsidRPr="002B614B" w14:paraId="1686C0C8" w14:textId="77777777" w:rsidTr="002B614B">
        <w:tc>
          <w:tcPr>
            <w:tcW w:w="1440" w:type="dxa"/>
          </w:tcPr>
          <w:p w14:paraId="5A69341F" w14:textId="77777777" w:rsidR="002B614B" w:rsidRPr="002B614B" w:rsidRDefault="002B614B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710" w:type="dxa"/>
          </w:tcPr>
          <w:p w14:paraId="7AF4CACB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C14C75B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6430C067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3D522129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dxa"/>
          </w:tcPr>
          <w:p w14:paraId="12CEF166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9" w:type="dxa"/>
          </w:tcPr>
          <w:p w14:paraId="280F7ED1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580EA92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DB3CA4A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5645E6A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614B" w:rsidRPr="002B614B" w14:paraId="58131890" w14:textId="77777777" w:rsidTr="002B614B">
        <w:tc>
          <w:tcPr>
            <w:tcW w:w="1440" w:type="dxa"/>
          </w:tcPr>
          <w:p w14:paraId="4A9E7BF1" w14:textId="77777777" w:rsidR="002B614B" w:rsidRPr="002B614B" w:rsidRDefault="002B614B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  Case/Total</w:t>
            </w:r>
          </w:p>
        </w:tc>
        <w:tc>
          <w:tcPr>
            <w:tcW w:w="1710" w:type="dxa"/>
          </w:tcPr>
          <w:p w14:paraId="64F157E5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19C5E4C1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</w:tcPr>
          <w:p w14:paraId="57E57D8E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</w:tcPr>
          <w:p w14:paraId="1A0E8854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231" w:type="dxa"/>
          </w:tcPr>
          <w:p w14:paraId="3A90CCE4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9" w:type="dxa"/>
          </w:tcPr>
          <w:p w14:paraId="60112084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6 / 930</w:t>
            </w:r>
          </w:p>
        </w:tc>
        <w:tc>
          <w:tcPr>
            <w:tcW w:w="1620" w:type="dxa"/>
          </w:tcPr>
          <w:p w14:paraId="0C19520E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6 / 261</w:t>
            </w:r>
          </w:p>
        </w:tc>
        <w:tc>
          <w:tcPr>
            <w:tcW w:w="1620" w:type="dxa"/>
          </w:tcPr>
          <w:p w14:paraId="426D9E5B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6 / 138</w:t>
            </w:r>
          </w:p>
        </w:tc>
        <w:tc>
          <w:tcPr>
            <w:tcW w:w="1620" w:type="dxa"/>
          </w:tcPr>
          <w:p w14:paraId="0260D68A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. / .</w:t>
            </w:r>
          </w:p>
        </w:tc>
      </w:tr>
      <w:tr w:rsidR="002B614B" w:rsidRPr="002B614B" w14:paraId="675E95A0" w14:textId="77777777" w:rsidTr="002B614B">
        <w:tc>
          <w:tcPr>
            <w:tcW w:w="1440" w:type="dxa"/>
          </w:tcPr>
          <w:p w14:paraId="6FA24180" w14:textId="77777777" w:rsidR="002B614B" w:rsidRPr="002B614B" w:rsidRDefault="002B614B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 xml:space="preserve">   Model 1</w:t>
            </w:r>
          </w:p>
        </w:tc>
        <w:tc>
          <w:tcPr>
            <w:tcW w:w="1710" w:type="dxa"/>
          </w:tcPr>
          <w:p w14:paraId="14655573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0E8BD9C6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</w:tcPr>
          <w:p w14:paraId="262E2EDD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</w:tcPr>
          <w:p w14:paraId="54C89506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231" w:type="dxa"/>
          </w:tcPr>
          <w:p w14:paraId="2E09DE9F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9" w:type="dxa"/>
          </w:tcPr>
          <w:p w14:paraId="4BAE52A0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79A4AE4C" w14:textId="4AC7403E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46-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3DBF8236" w14:textId="7D3127A3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9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7.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76F31AF8" w14:textId="3F2120FA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7</w:t>
            </w:r>
            <w:r w:rsidR="00162A6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2B614B" w:rsidRPr="002B614B" w14:paraId="4AE0FD10" w14:textId="77777777" w:rsidTr="002B614B">
        <w:tc>
          <w:tcPr>
            <w:tcW w:w="1440" w:type="dxa"/>
          </w:tcPr>
          <w:p w14:paraId="329F0CF1" w14:textId="77777777" w:rsidR="002B614B" w:rsidRPr="002B614B" w:rsidRDefault="002B614B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 xml:space="preserve">   Model 2</w:t>
            </w:r>
          </w:p>
        </w:tc>
        <w:tc>
          <w:tcPr>
            <w:tcW w:w="1710" w:type="dxa"/>
          </w:tcPr>
          <w:p w14:paraId="36A4D5F2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6CB065CD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</w:tcPr>
          <w:p w14:paraId="463E4EDA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</w:tcPr>
          <w:p w14:paraId="5F63D1E4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231" w:type="dxa"/>
          </w:tcPr>
          <w:p w14:paraId="137809B9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9" w:type="dxa"/>
          </w:tcPr>
          <w:p w14:paraId="7F19B547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184C520B" w14:textId="5805CA10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2.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42F41D2E" w14:textId="6C5A1589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8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620" w:type="dxa"/>
          </w:tcPr>
          <w:p w14:paraId="2A10357E" w14:textId="3B69249C" w:rsidR="002B614B" w:rsidRPr="002B614B" w:rsidRDefault="00162A63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2B614B" w:rsidRPr="002B614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2B614B"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64-1.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  <w:r w:rsidR="002B614B"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2B614B" w:rsidRPr="002B614B" w14:paraId="1B1F979F" w14:textId="77777777" w:rsidTr="002B614B">
        <w:tc>
          <w:tcPr>
            <w:tcW w:w="1440" w:type="dxa"/>
          </w:tcPr>
          <w:p w14:paraId="345923EF" w14:textId="77777777" w:rsidR="002B614B" w:rsidRPr="002B614B" w:rsidRDefault="002B614B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Pancreas</w:t>
            </w:r>
          </w:p>
        </w:tc>
        <w:tc>
          <w:tcPr>
            <w:tcW w:w="1710" w:type="dxa"/>
          </w:tcPr>
          <w:p w14:paraId="223766D3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2707DF3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709CB030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46200445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dxa"/>
          </w:tcPr>
          <w:p w14:paraId="55509505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9" w:type="dxa"/>
          </w:tcPr>
          <w:p w14:paraId="0F71C560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AAD9E36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19B4926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D51EDE1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614B" w:rsidRPr="002B614B" w14:paraId="1E0C0EF2" w14:textId="77777777" w:rsidTr="002B614B">
        <w:tc>
          <w:tcPr>
            <w:tcW w:w="1440" w:type="dxa"/>
          </w:tcPr>
          <w:p w14:paraId="26088229" w14:textId="77777777" w:rsidR="002B614B" w:rsidRPr="002B614B" w:rsidRDefault="002B614B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  Case/Total</w:t>
            </w:r>
          </w:p>
        </w:tc>
        <w:tc>
          <w:tcPr>
            <w:tcW w:w="1710" w:type="dxa"/>
          </w:tcPr>
          <w:p w14:paraId="28B1D1E0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54 / 1,360</w:t>
            </w:r>
          </w:p>
        </w:tc>
        <w:tc>
          <w:tcPr>
            <w:tcW w:w="1620" w:type="dxa"/>
          </w:tcPr>
          <w:p w14:paraId="48CD3A8B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22 / 300</w:t>
            </w:r>
          </w:p>
        </w:tc>
        <w:tc>
          <w:tcPr>
            <w:tcW w:w="1530" w:type="dxa"/>
          </w:tcPr>
          <w:p w14:paraId="044BBADF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0 / 119</w:t>
            </w:r>
          </w:p>
        </w:tc>
        <w:tc>
          <w:tcPr>
            <w:tcW w:w="1530" w:type="dxa"/>
          </w:tcPr>
          <w:p w14:paraId="684C9E5A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. / .</w:t>
            </w:r>
          </w:p>
        </w:tc>
        <w:tc>
          <w:tcPr>
            <w:tcW w:w="231" w:type="dxa"/>
          </w:tcPr>
          <w:p w14:paraId="5E63DC61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9" w:type="dxa"/>
          </w:tcPr>
          <w:p w14:paraId="380A4E7B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60 / 971</w:t>
            </w:r>
          </w:p>
        </w:tc>
        <w:tc>
          <w:tcPr>
            <w:tcW w:w="1620" w:type="dxa"/>
          </w:tcPr>
          <w:p w14:paraId="7E7184F8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22 / 274</w:t>
            </w:r>
          </w:p>
        </w:tc>
        <w:tc>
          <w:tcPr>
            <w:tcW w:w="1620" w:type="dxa"/>
          </w:tcPr>
          <w:p w14:paraId="64071873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8 / 138</w:t>
            </w:r>
          </w:p>
        </w:tc>
        <w:tc>
          <w:tcPr>
            <w:tcW w:w="1620" w:type="dxa"/>
          </w:tcPr>
          <w:p w14:paraId="7F41E571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. / .</w:t>
            </w:r>
          </w:p>
        </w:tc>
      </w:tr>
      <w:tr w:rsidR="002B614B" w:rsidRPr="002B614B" w14:paraId="5A1794DB" w14:textId="77777777" w:rsidTr="002B614B">
        <w:tc>
          <w:tcPr>
            <w:tcW w:w="1440" w:type="dxa"/>
          </w:tcPr>
          <w:p w14:paraId="4FA62D29" w14:textId="77777777" w:rsidR="002B614B" w:rsidRPr="002B614B" w:rsidRDefault="002B614B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 xml:space="preserve">   Model 1</w:t>
            </w:r>
          </w:p>
        </w:tc>
        <w:tc>
          <w:tcPr>
            <w:tcW w:w="1710" w:type="dxa"/>
          </w:tcPr>
          <w:p w14:paraId="5D3DD880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28A78A15" w14:textId="0E7A7BC8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2.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3E690A77" w14:textId="6A3D0701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1.0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4.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5EC351F8" w14:textId="7850C05E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 w:rsidR="00F6733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9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1.4</w:t>
            </w:r>
            <w:r w:rsidR="00F673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1" w:type="dxa"/>
          </w:tcPr>
          <w:p w14:paraId="062C6FAA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9" w:type="dxa"/>
          </w:tcPr>
          <w:p w14:paraId="71C474B1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18BDA363" w14:textId="5206070F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37 (0.82-2.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3E31D4D2" w14:textId="0D356585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51-2.4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18BE5D8C" w14:textId="1CB69155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  <w:r w:rsidR="00162A6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1.1</w:t>
            </w:r>
            <w:r w:rsidR="00162A6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162A6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2B614B" w:rsidRPr="002B614B" w14:paraId="55D03CA5" w14:textId="77777777" w:rsidTr="002B614B">
        <w:tc>
          <w:tcPr>
            <w:tcW w:w="1440" w:type="dxa"/>
          </w:tcPr>
          <w:p w14:paraId="55B67CF5" w14:textId="77777777" w:rsidR="002B614B" w:rsidRPr="002B614B" w:rsidRDefault="002B614B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 xml:space="preserve">   Model 2</w:t>
            </w:r>
          </w:p>
        </w:tc>
        <w:tc>
          <w:tcPr>
            <w:tcW w:w="1710" w:type="dxa"/>
          </w:tcPr>
          <w:p w14:paraId="72D0A529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495D0E01" w14:textId="5BE0F046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9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2.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11EF1CCD" w14:textId="3B2F693B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60 (0.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3.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1D308F2F" w14:textId="4E536CC1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8</w:t>
            </w:r>
            <w:r w:rsidR="00F6733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F67336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1" w:type="dxa"/>
          </w:tcPr>
          <w:p w14:paraId="6AF1C614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9" w:type="dxa"/>
          </w:tcPr>
          <w:p w14:paraId="5848DC75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7E3E639E" w14:textId="43D3D2A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37 (0.80-2.3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3A80B2EA" w14:textId="74465D75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12 (0.51-2.4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765C8110" w14:textId="1D224AB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1.1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162A6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2B614B" w:rsidRPr="002B614B" w14:paraId="082068AE" w14:textId="77777777" w:rsidTr="002B614B">
        <w:tc>
          <w:tcPr>
            <w:tcW w:w="1440" w:type="dxa"/>
          </w:tcPr>
          <w:p w14:paraId="30B36D45" w14:textId="77777777" w:rsidR="002B614B" w:rsidRPr="002B614B" w:rsidRDefault="002B614B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710" w:type="dxa"/>
          </w:tcPr>
          <w:p w14:paraId="5BF54EC8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CDC2E56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55EA97B8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23CB5F10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dxa"/>
          </w:tcPr>
          <w:p w14:paraId="4C0AADE5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9" w:type="dxa"/>
          </w:tcPr>
          <w:p w14:paraId="50BE162A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7651948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C87B8B1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DC560D4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614B" w:rsidRPr="002B614B" w14:paraId="35949342" w14:textId="77777777" w:rsidTr="002B614B">
        <w:trPr>
          <w:trHeight w:val="80"/>
        </w:trPr>
        <w:tc>
          <w:tcPr>
            <w:tcW w:w="1440" w:type="dxa"/>
          </w:tcPr>
          <w:p w14:paraId="5E5C8F82" w14:textId="77777777" w:rsidR="002B614B" w:rsidRPr="002B614B" w:rsidRDefault="002B614B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  Case/Total</w:t>
            </w:r>
          </w:p>
        </w:tc>
        <w:tc>
          <w:tcPr>
            <w:tcW w:w="1710" w:type="dxa"/>
          </w:tcPr>
          <w:p w14:paraId="4225F8E0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698 / 1,935</w:t>
            </w:r>
          </w:p>
        </w:tc>
        <w:tc>
          <w:tcPr>
            <w:tcW w:w="1620" w:type="dxa"/>
          </w:tcPr>
          <w:p w14:paraId="45C973EE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40 / 400</w:t>
            </w:r>
          </w:p>
        </w:tc>
        <w:tc>
          <w:tcPr>
            <w:tcW w:w="1530" w:type="dxa"/>
          </w:tcPr>
          <w:p w14:paraId="5C714109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50 / 154</w:t>
            </w:r>
          </w:p>
        </w:tc>
        <w:tc>
          <w:tcPr>
            <w:tcW w:w="1530" w:type="dxa"/>
          </w:tcPr>
          <w:p w14:paraId="7FD8CC5C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. / .</w:t>
            </w:r>
          </w:p>
        </w:tc>
        <w:tc>
          <w:tcPr>
            <w:tcW w:w="231" w:type="dxa"/>
          </w:tcPr>
          <w:p w14:paraId="3B24DA50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9" w:type="dxa"/>
          </w:tcPr>
          <w:p w14:paraId="0FD7F054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6A2B8202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2227691C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5CF81D9A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2B614B" w:rsidRPr="002B614B" w14:paraId="44969453" w14:textId="77777777" w:rsidTr="002B614B">
        <w:tc>
          <w:tcPr>
            <w:tcW w:w="1440" w:type="dxa"/>
          </w:tcPr>
          <w:p w14:paraId="1FE21D8D" w14:textId="77777777" w:rsidR="002B614B" w:rsidRPr="002B614B" w:rsidRDefault="002B614B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 xml:space="preserve">   Model 1</w:t>
            </w:r>
          </w:p>
        </w:tc>
        <w:tc>
          <w:tcPr>
            <w:tcW w:w="1710" w:type="dxa"/>
          </w:tcPr>
          <w:p w14:paraId="108AA1AD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31692C03" w14:textId="58A0CAC0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80-1.26)</w:t>
            </w:r>
          </w:p>
        </w:tc>
        <w:tc>
          <w:tcPr>
            <w:tcW w:w="1530" w:type="dxa"/>
          </w:tcPr>
          <w:p w14:paraId="2ACA317A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0.95 (0.66-1.37)</w:t>
            </w:r>
          </w:p>
        </w:tc>
        <w:tc>
          <w:tcPr>
            <w:tcW w:w="1530" w:type="dxa"/>
          </w:tcPr>
          <w:p w14:paraId="29D8EC9D" w14:textId="775D4576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0.98 (0.</w:t>
            </w:r>
            <w:r w:rsidR="00F67336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1.0</w:t>
            </w:r>
            <w:r w:rsidR="00F6733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1" w:type="dxa"/>
          </w:tcPr>
          <w:p w14:paraId="01FA0DF8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9" w:type="dxa"/>
          </w:tcPr>
          <w:p w14:paraId="70F688C8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3CEA4882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02EC8AB5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4791EF4F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2B614B" w:rsidRPr="002B614B" w14:paraId="4231AAB7" w14:textId="77777777" w:rsidTr="002B614B">
        <w:tc>
          <w:tcPr>
            <w:tcW w:w="1440" w:type="dxa"/>
          </w:tcPr>
          <w:p w14:paraId="5FC510D6" w14:textId="77777777" w:rsidR="002B614B" w:rsidRPr="002B614B" w:rsidRDefault="002B614B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 xml:space="preserve">   Model 2</w:t>
            </w:r>
          </w:p>
        </w:tc>
        <w:tc>
          <w:tcPr>
            <w:tcW w:w="1710" w:type="dxa"/>
          </w:tcPr>
          <w:p w14:paraId="137A4BEC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55BF6065" w14:textId="27B8957A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0.99 (0.79-1.2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29E1DD5B" w14:textId="34F4D239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61-1.28)</w:t>
            </w:r>
          </w:p>
        </w:tc>
        <w:tc>
          <w:tcPr>
            <w:tcW w:w="1530" w:type="dxa"/>
          </w:tcPr>
          <w:p w14:paraId="58F5BDA8" w14:textId="6B0AAFE5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0.96 (0.8</w:t>
            </w:r>
            <w:r w:rsidR="00F6733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1.0</w:t>
            </w:r>
            <w:r w:rsidR="00F6733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1" w:type="dxa"/>
          </w:tcPr>
          <w:p w14:paraId="6679A873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9" w:type="dxa"/>
          </w:tcPr>
          <w:p w14:paraId="64403C7C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0F5D52CB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0A3DDEE3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029C533B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2B614B" w:rsidRPr="002B614B" w14:paraId="3A04AE7C" w14:textId="77777777" w:rsidTr="002B614B">
        <w:tc>
          <w:tcPr>
            <w:tcW w:w="1440" w:type="dxa"/>
          </w:tcPr>
          <w:p w14:paraId="066F15BD" w14:textId="77777777" w:rsidR="002B614B" w:rsidRPr="002B614B" w:rsidRDefault="002B614B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Endometrial</w:t>
            </w:r>
          </w:p>
        </w:tc>
        <w:tc>
          <w:tcPr>
            <w:tcW w:w="1710" w:type="dxa"/>
          </w:tcPr>
          <w:p w14:paraId="137E2020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8A32DEF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57262082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6CBA10A3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dxa"/>
          </w:tcPr>
          <w:p w14:paraId="391D2F42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9" w:type="dxa"/>
          </w:tcPr>
          <w:p w14:paraId="2FAABC23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400574B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C21A426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1A31FB9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614B" w:rsidRPr="002B614B" w14:paraId="1A67D05B" w14:textId="77777777" w:rsidTr="002B614B">
        <w:tc>
          <w:tcPr>
            <w:tcW w:w="1440" w:type="dxa"/>
          </w:tcPr>
          <w:p w14:paraId="60A6A050" w14:textId="77777777" w:rsidR="002B614B" w:rsidRPr="002B614B" w:rsidRDefault="002B614B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  Case/Total</w:t>
            </w:r>
          </w:p>
        </w:tc>
        <w:tc>
          <w:tcPr>
            <w:tcW w:w="1710" w:type="dxa"/>
          </w:tcPr>
          <w:p w14:paraId="2A5532E2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13 / 908</w:t>
            </w:r>
          </w:p>
        </w:tc>
        <w:tc>
          <w:tcPr>
            <w:tcW w:w="1620" w:type="dxa"/>
          </w:tcPr>
          <w:p w14:paraId="218DDCEC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30 / 205</w:t>
            </w:r>
          </w:p>
        </w:tc>
        <w:tc>
          <w:tcPr>
            <w:tcW w:w="1530" w:type="dxa"/>
          </w:tcPr>
          <w:p w14:paraId="5A6114E3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2 / 74</w:t>
            </w:r>
          </w:p>
        </w:tc>
        <w:tc>
          <w:tcPr>
            <w:tcW w:w="1530" w:type="dxa"/>
          </w:tcPr>
          <w:p w14:paraId="596B296C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. / .</w:t>
            </w:r>
          </w:p>
        </w:tc>
        <w:tc>
          <w:tcPr>
            <w:tcW w:w="231" w:type="dxa"/>
          </w:tcPr>
          <w:p w14:paraId="7F20EFB8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9" w:type="dxa"/>
          </w:tcPr>
          <w:p w14:paraId="2D995DBB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6FAD9A62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72089E6E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4FB2D37A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2B614B" w:rsidRPr="002B614B" w14:paraId="4286B4AA" w14:textId="77777777" w:rsidTr="002B614B">
        <w:tc>
          <w:tcPr>
            <w:tcW w:w="1440" w:type="dxa"/>
          </w:tcPr>
          <w:p w14:paraId="1BB0EF27" w14:textId="77777777" w:rsidR="002B614B" w:rsidRPr="002B614B" w:rsidRDefault="002B614B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 xml:space="preserve">   Model 1</w:t>
            </w:r>
          </w:p>
        </w:tc>
        <w:tc>
          <w:tcPr>
            <w:tcW w:w="1710" w:type="dxa"/>
          </w:tcPr>
          <w:p w14:paraId="56EDED21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00AEDF96" w14:textId="4664C8F2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8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2.0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4FC433BD" w14:textId="2CDE1A0A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7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3.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3501C6FC" w14:textId="4B6EF661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="00F673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F67336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F67336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1" w:type="dxa"/>
          </w:tcPr>
          <w:p w14:paraId="203B7103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9" w:type="dxa"/>
          </w:tcPr>
          <w:p w14:paraId="236B5429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67887B17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79E70528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2EBDCDA3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2B614B" w:rsidRPr="002B614B" w14:paraId="4B1694C1" w14:textId="77777777" w:rsidTr="002B614B">
        <w:tc>
          <w:tcPr>
            <w:tcW w:w="1440" w:type="dxa"/>
          </w:tcPr>
          <w:p w14:paraId="44CDBE6A" w14:textId="77777777" w:rsidR="002B614B" w:rsidRPr="002B614B" w:rsidRDefault="002B614B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 xml:space="preserve">   Model 2</w:t>
            </w:r>
          </w:p>
        </w:tc>
        <w:tc>
          <w:tcPr>
            <w:tcW w:w="1710" w:type="dxa"/>
          </w:tcPr>
          <w:p w14:paraId="17F3943F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768AEBF5" w14:textId="31517DA4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1.9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4A8B1A41" w14:textId="7567875E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2.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557AFA04" w14:textId="544DE38D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9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1.3</w:t>
            </w:r>
            <w:r w:rsidR="00F6733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1" w:type="dxa"/>
          </w:tcPr>
          <w:p w14:paraId="69D65374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9" w:type="dxa"/>
          </w:tcPr>
          <w:p w14:paraId="5E4C6779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342A8119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5DA76463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79C30EAA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2B614B" w:rsidRPr="002B614B" w14:paraId="2CB35C13" w14:textId="77777777" w:rsidTr="002B614B">
        <w:tc>
          <w:tcPr>
            <w:tcW w:w="1440" w:type="dxa"/>
          </w:tcPr>
          <w:p w14:paraId="3C5599D6" w14:textId="77777777" w:rsidR="002B614B" w:rsidRPr="002B614B" w:rsidRDefault="002B614B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Ovarian</w:t>
            </w:r>
          </w:p>
        </w:tc>
        <w:tc>
          <w:tcPr>
            <w:tcW w:w="1710" w:type="dxa"/>
          </w:tcPr>
          <w:p w14:paraId="1936E1D2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981FE1E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3AFEB405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584CE59A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dxa"/>
          </w:tcPr>
          <w:p w14:paraId="19113138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9" w:type="dxa"/>
          </w:tcPr>
          <w:p w14:paraId="4399F6E1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4A0DECC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A8FEF68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EE04491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614B" w:rsidRPr="002B614B" w14:paraId="259CF61B" w14:textId="77777777" w:rsidTr="002B614B">
        <w:tc>
          <w:tcPr>
            <w:tcW w:w="1440" w:type="dxa"/>
          </w:tcPr>
          <w:p w14:paraId="77DFFFDE" w14:textId="77777777" w:rsidR="002B614B" w:rsidRPr="002B614B" w:rsidRDefault="002B614B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  Case/Total</w:t>
            </w:r>
          </w:p>
        </w:tc>
        <w:tc>
          <w:tcPr>
            <w:tcW w:w="1710" w:type="dxa"/>
          </w:tcPr>
          <w:p w14:paraId="5242D7E7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66 / 1,058</w:t>
            </w:r>
          </w:p>
        </w:tc>
        <w:tc>
          <w:tcPr>
            <w:tcW w:w="1620" w:type="dxa"/>
          </w:tcPr>
          <w:p w14:paraId="69618E7C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9 / 238</w:t>
            </w:r>
          </w:p>
        </w:tc>
        <w:tc>
          <w:tcPr>
            <w:tcW w:w="1530" w:type="dxa"/>
          </w:tcPr>
          <w:p w14:paraId="5EA41585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8 / 92</w:t>
            </w:r>
          </w:p>
        </w:tc>
        <w:tc>
          <w:tcPr>
            <w:tcW w:w="1530" w:type="dxa"/>
          </w:tcPr>
          <w:p w14:paraId="57DA6D6D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. / .</w:t>
            </w:r>
          </w:p>
        </w:tc>
        <w:tc>
          <w:tcPr>
            <w:tcW w:w="231" w:type="dxa"/>
          </w:tcPr>
          <w:p w14:paraId="71A4CDD4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9" w:type="dxa"/>
          </w:tcPr>
          <w:p w14:paraId="5A79390C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778E6516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2CC8F421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344A68A3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2B614B" w:rsidRPr="002B614B" w14:paraId="6C17E443" w14:textId="77777777" w:rsidTr="002B614B">
        <w:tc>
          <w:tcPr>
            <w:tcW w:w="1440" w:type="dxa"/>
          </w:tcPr>
          <w:p w14:paraId="119A28D4" w14:textId="77777777" w:rsidR="002B614B" w:rsidRPr="002B614B" w:rsidRDefault="002B614B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 xml:space="preserve">   Model 1</w:t>
            </w:r>
          </w:p>
        </w:tc>
        <w:tc>
          <w:tcPr>
            <w:tcW w:w="1710" w:type="dxa"/>
          </w:tcPr>
          <w:p w14:paraId="0913CC2A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578C218D" w14:textId="6E06D050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8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2.5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35F00433" w14:textId="3D8904A2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8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3.94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53DDFA88" w14:textId="35A1EA6F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9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E307B2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1" w:type="dxa"/>
          </w:tcPr>
          <w:p w14:paraId="05E123BA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9" w:type="dxa"/>
          </w:tcPr>
          <w:p w14:paraId="292454C3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71D48D89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0246B2AA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6D40DAD4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2B614B" w:rsidRPr="002B614B" w14:paraId="15F57AD7" w14:textId="77777777" w:rsidTr="002B614B">
        <w:tc>
          <w:tcPr>
            <w:tcW w:w="1440" w:type="dxa"/>
          </w:tcPr>
          <w:p w14:paraId="6B9CC8D0" w14:textId="77777777" w:rsidR="002B614B" w:rsidRPr="002B614B" w:rsidRDefault="002B614B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 xml:space="preserve">   Model 2</w:t>
            </w:r>
          </w:p>
        </w:tc>
        <w:tc>
          <w:tcPr>
            <w:tcW w:w="1710" w:type="dxa"/>
          </w:tcPr>
          <w:p w14:paraId="5844DB65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64A19ABD" w14:textId="641B65E8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8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2.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26BA37D4" w14:textId="0F45FD1A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8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50FC7A76" w14:textId="6275129A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9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E307B2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1" w:type="dxa"/>
          </w:tcPr>
          <w:p w14:paraId="00F2CE6C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9" w:type="dxa"/>
          </w:tcPr>
          <w:p w14:paraId="7DE5B8A2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70E90FEB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3814937F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14:paraId="086B42FC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2B614B" w:rsidRPr="002B614B" w14:paraId="782E03DC" w14:textId="77777777" w:rsidTr="002B614B">
        <w:tc>
          <w:tcPr>
            <w:tcW w:w="1440" w:type="dxa"/>
          </w:tcPr>
          <w:p w14:paraId="057653EA" w14:textId="77777777" w:rsidR="002B614B" w:rsidRPr="002B614B" w:rsidRDefault="002B614B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Bladder</w:t>
            </w:r>
          </w:p>
        </w:tc>
        <w:tc>
          <w:tcPr>
            <w:tcW w:w="1710" w:type="dxa"/>
          </w:tcPr>
          <w:p w14:paraId="46F8C9D3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16380B6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714DB6E2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4D6DE41A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dxa"/>
          </w:tcPr>
          <w:p w14:paraId="0BD497C9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9" w:type="dxa"/>
          </w:tcPr>
          <w:p w14:paraId="75CFA16E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970E7A1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B72F044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378464E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614B" w:rsidRPr="002B614B" w14:paraId="2B680958" w14:textId="77777777" w:rsidTr="002B614B">
        <w:tc>
          <w:tcPr>
            <w:tcW w:w="1440" w:type="dxa"/>
          </w:tcPr>
          <w:p w14:paraId="185713D9" w14:textId="77777777" w:rsidR="002B614B" w:rsidRPr="002B614B" w:rsidRDefault="002B614B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  Case/Total</w:t>
            </w:r>
          </w:p>
        </w:tc>
        <w:tc>
          <w:tcPr>
            <w:tcW w:w="1710" w:type="dxa"/>
          </w:tcPr>
          <w:p w14:paraId="7F2551E9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60 / 1,363</w:t>
            </w:r>
          </w:p>
        </w:tc>
        <w:tc>
          <w:tcPr>
            <w:tcW w:w="1620" w:type="dxa"/>
          </w:tcPr>
          <w:p w14:paraId="55C4597F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7 / 284</w:t>
            </w:r>
          </w:p>
        </w:tc>
        <w:tc>
          <w:tcPr>
            <w:tcW w:w="1530" w:type="dxa"/>
          </w:tcPr>
          <w:p w14:paraId="68AA2EBB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5 / 112</w:t>
            </w:r>
          </w:p>
        </w:tc>
        <w:tc>
          <w:tcPr>
            <w:tcW w:w="1530" w:type="dxa"/>
          </w:tcPr>
          <w:p w14:paraId="63CFB4B7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. / .</w:t>
            </w:r>
          </w:p>
        </w:tc>
        <w:tc>
          <w:tcPr>
            <w:tcW w:w="231" w:type="dxa"/>
          </w:tcPr>
          <w:p w14:paraId="3254C931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9" w:type="dxa"/>
          </w:tcPr>
          <w:p w14:paraId="79B7282D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76 / 1,070</w:t>
            </w:r>
          </w:p>
        </w:tc>
        <w:tc>
          <w:tcPr>
            <w:tcW w:w="1620" w:type="dxa"/>
          </w:tcPr>
          <w:p w14:paraId="028D3C37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65 / 313</w:t>
            </w:r>
          </w:p>
        </w:tc>
        <w:tc>
          <w:tcPr>
            <w:tcW w:w="1620" w:type="dxa"/>
          </w:tcPr>
          <w:p w14:paraId="7F4BB2D0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31 / 161</w:t>
            </w:r>
          </w:p>
        </w:tc>
        <w:tc>
          <w:tcPr>
            <w:tcW w:w="1620" w:type="dxa"/>
          </w:tcPr>
          <w:p w14:paraId="1617D58C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. / .</w:t>
            </w:r>
          </w:p>
        </w:tc>
      </w:tr>
      <w:tr w:rsidR="002B614B" w:rsidRPr="002B614B" w14:paraId="3759213F" w14:textId="77777777" w:rsidTr="002B614B">
        <w:tc>
          <w:tcPr>
            <w:tcW w:w="1440" w:type="dxa"/>
          </w:tcPr>
          <w:p w14:paraId="513B3242" w14:textId="77777777" w:rsidR="002B614B" w:rsidRPr="002B614B" w:rsidRDefault="002B614B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 xml:space="preserve">   Model 1</w:t>
            </w:r>
          </w:p>
        </w:tc>
        <w:tc>
          <w:tcPr>
            <w:tcW w:w="1710" w:type="dxa"/>
          </w:tcPr>
          <w:p w14:paraId="024F069F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2CBDA20F" w14:textId="5E5FFBFE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2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1.1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01FED7F2" w14:textId="3F953FC9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0.90 (0.3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2.4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28AF15C3" w14:textId="03B800EE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  <w:r w:rsidR="00E307B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6</w:t>
            </w:r>
            <w:r w:rsidR="00E307B2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1.2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1" w:type="dxa"/>
          </w:tcPr>
          <w:p w14:paraId="5FE2B22E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9" w:type="dxa"/>
          </w:tcPr>
          <w:p w14:paraId="16DA857A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583F48F9" w14:textId="561A8C96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88-1.73)</w:t>
            </w:r>
          </w:p>
        </w:tc>
        <w:tc>
          <w:tcPr>
            <w:tcW w:w="1620" w:type="dxa"/>
          </w:tcPr>
          <w:p w14:paraId="0EDF6661" w14:textId="5FCEBBFD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8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2.1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2B675CA0" w14:textId="1C8E402F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9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1.2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2B614B" w:rsidRPr="002B614B" w14:paraId="0AC9EDBE" w14:textId="77777777" w:rsidTr="002B614B">
        <w:tc>
          <w:tcPr>
            <w:tcW w:w="1440" w:type="dxa"/>
          </w:tcPr>
          <w:p w14:paraId="715D2D6C" w14:textId="77777777" w:rsidR="002B614B" w:rsidRPr="002B614B" w:rsidRDefault="002B614B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 xml:space="preserve">   Model 2</w:t>
            </w:r>
          </w:p>
        </w:tc>
        <w:tc>
          <w:tcPr>
            <w:tcW w:w="1710" w:type="dxa"/>
          </w:tcPr>
          <w:p w14:paraId="49058A90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74A1A08F" w14:textId="1F23CD78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2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77997D84" w14:textId="1941929D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3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2.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56711CA0" w14:textId="6B734418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  <w:r w:rsidR="00E307B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E307B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1.26)</w:t>
            </w:r>
          </w:p>
        </w:tc>
        <w:tc>
          <w:tcPr>
            <w:tcW w:w="231" w:type="dxa"/>
          </w:tcPr>
          <w:p w14:paraId="4C6400B6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9" w:type="dxa"/>
          </w:tcPr>
          <w:p w14:paraId="337C371C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3F5B03B7" w14:textId="6A7764AB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88-1.7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21AA5574" w14:textId="65E06AEB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8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2.1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1E9D120B" w14:textId="73959D54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9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1.2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2B614B" w:rsidRPr="002B614B" w14:paraId="1CA7ABA8" w14:textId="77777777" w:rsidTr="002B614B">
        <w:tc>
          <w:tcPr>
            <w:tcW w:w="1440" w:type="dxa"/>
          </w:tcPr>
          <w:p w14:paraId="7FB238E8" w14:textId="77777777" w:rsidR="002B614B" w:rsidRPr="002B614B" w:rsidRDefault="002B614B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1710" w:type="dxa"/>
          </w:tcPr>
          <w:p w14:paraId="6323B6BC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C264301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12E56F1C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06E42E76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dxa"/>
          </w:tcPr>
          <w:p w14:paraId="7AD71B90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9" w:type="dxa"/>
          </w:tcPr>
          <w:p w14:paraId="29495415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D2B6B56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5C1CDEA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7052D4C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614B" w:rsidRPr="002B614B" w14:paraId="1129770F" w14:textId="77777777" w:rsidTr="002B614B">
        <w:tc>
          <w:tcPr>
            <w:tcW w:w="1440" w:type="dxa"/>
          </w:tcPr>
          <w:p w14:paraId="677106FF" w14:textId="77777777" w:rsidR="002B614B" w:rsidRPr="002B614B" w:rsidRDefault="002B614B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  Case/Total</w:t>
            </w:r>
          </w:p>
        </w:tc>
        <w:tc>
          <w:tcPr>
            <w:tcW w:w="1710" w:type="dxa"/>
          </w:tcPr>
          <w:p w14:paraId="0366FB99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33 / 1,341</w:t>
            </w:r>
          </w:p>
        </w:tc>
        <w:tc>
          <w:tcPr>
            <w:tcW w:w="1620" w:type="dxa"/>
          </w:tcPr>
          <w:p w14:paraId="20CEBBD4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7 / 285</w:t>
            </w:r>
          </w:p>
        </w:tc>
        <w:tc>
          <w:tcPr>
            <w:tcW w:w="1530" w:type="dxa"/>
          </w:tcPr>
          <w:p w14:paraId="3608840A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2 / 111</w:t>
            </w:r>
          </w:p>
        </w:tc>
        <w:tc>
          <w:tcPr>
            <w:tcW w:w="1530" w:type="dxa"/>
          </w:tcPr>
          <w:p w14:paraId="7FBE4D2B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. / .</w:t>
            </w:r>
          </w:p>
        </w:tc>
        <w:tc>
          <w:tcPr>
            <w:tcW w:w="231" w:type="dxa"/>
          </w:tcPr>
          <w:p w14:paraId="42A36D25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9" w:type="dxa"/>
          </w:tcPr>
          <w:p w14:paraId="129F0E78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45 / 957</w:t>
            </w:r>
          </w:p>
        </w:tc>
        <w:tc>
          <w:tcPr>
            <w:tcW w:w="1620" w:type="dxa"/>
          </w:tcPr>
          <w:p w14:paraId="7AFAC5E4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3 / 268</w:t>
            </w:r>
          </w:p>
        </w:tc>
        <w:tc>
          <w:tcPr>
            <w:tcW w:w="1620" w:type="dxa"/>
          </w:tcPr>
          <w:p w14:paraId="0186B3CB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0 / 139</w:t>
            </w:r>
          </w:p>
        </w:tc>
        <w:tc>
          <w:tcPr>
            <w:tcW w:w="1620" w:type="dxa"/>
          </w:tcPr>
          <w:p w14:paraId="27AC1EE1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. / .</w:t>
            </w:r>
          </w:p>
        </w:tc>
      </w:tr>
      <w:tr w:rsidR="002B614B" w:rsidRPr="002B614B" w14:paraId="034C87E7" w14:textId="77777777" w:rsidTr="002B614B">
        <w:tc>
          <w:tcPr>
            <w:tcW w:w="1440" w:type="dxa"/>
          </w:tcPr>
          <w:p w14:paraId="7EC926D7" w14:textId="77777777" w:rsidR="002B614B" w:rsidRPr="002B614B" w:rsidRDefault="002B614B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 xml:space="preserve">   Model 1</w:t>
            </w:r>
          </w:p>
        </w:tc>
        <w:tc>
          <w:tcPr>
            <w:tcW w:w="1710" w:type="dxa"/>
          </w:tcPr>
          <w:p w14:paraId="4F147159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5E4D4AF5" w14:textId="28FAB3F0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4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2.2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56417ADC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0.34 (0.04-2.70)</w:t>
            </w:r>
          </w:p>
        </w:tc>
        <w:tc>
          <w:tcPr>
            <w:tcW w:w="1530" w:type="dxa"/>
          </w:tcPr>
          <w:p w14:paraId="29132C4E" w14:textId="11F4AD49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6</w:t>
            </w:r>
            <w:r w:rsidR="00E307B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1" w:type="dxa"/>
          </w:tcPr>
          <w:p w14:paraId="5F9772C4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9" w:type="dxa"/>
          </w:tcPr>
          <w:p w14:paraId="501ABF84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2D31FD87" w14:textId="62455571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4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1.6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71D7DDF6" w14:textId="4AA6A638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75-2.9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016B0FDF" w14:textId="588A055B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 w:rsidR="00162A6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162A63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1.4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2B614B" w:rsidRPr="002B614B" w14:paraId="1DA03714" w14:textId="77777777" w:rsidTr="002B614B">
        <w:tc>
          <w:tcPr>
            <w:tcW w:w="1440" w:type="dxa"/>
            <w:tcBorders>
              <w:bottom w:val="single" w:sz="4" w:space="0" w:color="auto"/>
            </w:tcBorders>
          </w:tcPr>
          <w:p w14:paraId="2A064AA3" w14:textId="77777777" w:rsidR="002B614B" w:rsidRPr="002B614B" w:rsidRDefault="002B614B" w:rsidP="000F40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614B">
              <w:rPr>
                <w:rFonts w:ascii="Arial" w:hAnsi="Arial" w:cs="Arial"/>
                <w:sz w:val="18"/>
                <w:szCs w:val="18"/>
              </w:rPr>
              <w:t xml:space="preserve">   Model 2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3DC3976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2953D09" w14:textId="74148C64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4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2.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2533B97" w14:textId="3A643D8A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04-2.2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E21E7F8" w14:textId="2993DCDF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0.90 (0.6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1.2</w:t>
            </w:r>
            <w:r w:rsidR="008B4B8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14:paraId="55CD064F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3577F026" w14:textId="77777777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544A769" w14:textId="284DEE8C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0.89 (0.46-1.7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5D75D88" w14:textId="48AA54CA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7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2.9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22C03F1" w14:textId="324F98C8" w:rsidR="002B614B" w:rsidRPr="002B614B" w:rsidRDefault="002B614B" w:rsidP="000F4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 w:rsidR="00162A6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162A6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-1.4</w:t>
            </w:r>
            <w:r w:rsidR="00904D1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2B61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</w:tbl>
    <w:p w14:paraId="2A3EBE58" w14:textId="5C56C955" w:rsidR="00F22546" w:rsidRDefault="00F22546">
      <w:pPr>
        <w:rPr>
          <w:rFonts w:ascii="Arial" w:hAnsi="Arial" w:cs="Arial"/>
        </w:rPr>
      </w:pPr>
    </w:p>
    <w:p w14:paraId="4D8DA1FC" w14:textId="4C925F79" w:rsidR="003878A0" w:rsidRPr="003878A0" w:rsidRDefault="003878A0" w:rsidP="003878A0">
      <w:pPr>
        <w:rPr>
          <w:rFonts w:ascii="Arial" w:hAnsi="Arial" w:cs="Arial"/>
          <w:sz w:val="18"/>
          <w:szCs w:val="18"/>
        </w:rPr>
      </w:pPr>
      <w:r w:rsidRPr="003878A0">
        <w:rPr>
          <w:rFonts w:ascii="Arial" w:hAnsi="Arial" w:cs="Arial"/>
          <w:sz w:val="18"/>
          <w:szCs w:val="18"/>
        </w:rPr>
        <w:t>Model 1: Adjust</w:t>
      </w:r>
      <w:r w:rsidR="00046F58">
        <w:rPr>
          <w:rFonts w:ascii="Arial" w:hAnsi="Arial" w:cs="Arial"/>
          <w:sz w:val="18"/>
          <w:szCs w:val="18"/>
        </w:rPr>
        <w:t>ed</w:t>
      </w:r>
      <w:r w:rsidRPr="003878A0">
        <w:rPr>
          <w:rFonts w:ascii="Arial" w:hAnsi="Arial" w:cs="Arial"/>
          <w:sz w:val="18"/>
          <w:szCs w:val="18"/>
        </w:rPr>
        <w:t xml:space="preserve"> for age, sex, smoking, physical activity, </w:t>
      </w:r>
      <w:r w:rsidRPr="00F72779">
        <w:rPr>
          <w:rFonts w:ascii="Arial" w:hAnsi="Arial" w:cs="Arial"/>
          <w:sz w:val="18"/>
          <w:szCs w:val="18"/>
        </w:rPr>
        <w:t xml:space="preserve">alcohol, </w:t>
      </w:r>
      <w:r w:rsidR="001C35D0" w:rsidRPr="00F72779">
        <w:rPr>
          <w:rFonts w:ascii="Arial" w:hAnsi="Arial" w:cs="Arial"/>
          <w:sz w:val="18"/>
          <w:szCs w:val="18"/>
        </w:rPr>
        <w:t xml:space="preserve">time since last ate at blood draw, </w:t>
      </w:r>
      <w:r w:rsidRPr="00F72779">
        <w:rPr>
          <w:rFonts w:ascii="Arial" w:hAnsi="Arial" w:cs="Arial"/>
          <w:sz w:val="18"/>
          <w:szCs w:val="18"/>
        </w:rPr>
        <w:t>and HRT</w:t>
      </w:r>
    </w:p>
    <w:p w14:paraId="0876B86B" w14:textId="2665926E" w:rsidR="003878A0" w:rsidRPr="001C35D0" w:rsidRDefault="003878A0">
      <w:pPr>
        <w:rPr>
          <w:rFonts w:ascii="Arial" w:hAnsi="Arial" w:cs="Arial"/>
          <w:sz w:val="18"/>
          <w:szCs w:val="18"/>
        </w:rPr>
      </w:pPr>
      <w:r w:rsidRPr="003878A0">
        <w:rPr>
          <w:rFonts w:ascii="Arial" w:hAnsi="Arial" w:cs="Arial"/>
          <w:sz w:val="18"/>
          <w:szCs w:val="18"/>
        </w:rPr>
        <w:t>Model 2: Model 1 + BMI</w:t>
      </w:r>
    </w:p>
    <w:sectPr w:rsidR="003878A0" w:rsidRPr="001C35D0" w:rsidSect="000E085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E11C61" w14:textId="77777777" w:rsidR="000F3FB6" w:rsidRDefault="000F3FB6" w:rsidP="000E27E9">
      <w:pPr>
        <w:spacing w:after="0" w:line="240" w:lineRule="auto"/>
      </w:pPr>
      <w:r>
        <w:separator/>
      </w:r>
    </w:p>
  </w:endnote>
  <w:endnote w:type="continuationSeparator" w:id="0">
    <w:p w14:paraId="528713C5" w14:textId="77777777" w:rsidR="000F3FB6" w:rsidRDefault="000F3FB6" w:rsidP="000E27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B27C11" w14:textId="77777777" w:rsidR="008B4B85" w:rsidRDefault="008B4B8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7397EA" w14:textId="77777777" w:rsidR="008B4B85" w:rsidRDefault="008B4B8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FA24E1" w14:textId="77777777" w:rsidR="008B4B85" w:rsidRDefault="008B4B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E6E76" w14:textId="77777777" w:rsidR="000F3FB6" w:rsidRDefault="000F3FB6" w:rsidP="000E27E9">
      <w:pPr>
        <w:spacing w:after="0" w:line="240" w:lineRule="auto"/>
      </w:pPr>
      <w:r>
        <w:separator/>
      </w:r>
    </w:p>
  </w:footnote>
  <w:footnote w:type="continuationSeparator" w:id="0">
    <w:p w14:paraId="1A37794C" w14:textId="77777777" w:rsidR="000F3FB6" w:rsidRDefault="000F3FB6" w:rsidP="000E27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62C0CA" w14:textId="77777777" w:rsidR="008B4B85" w:rsidRDefault="008B4B8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E24A92" w14:textId="77777777" w:rsidR="008B4B85" w:rsidRDefault="008B4B8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E44F23" w14:textId="77777777" w:rsidR="008B4B85" w:rsidRDefault="008B4B8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292E98"/>
    <w:multiLevelType w:val="hybridMultilevel"/>
    <w:tmpl w:val="A9CC8C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71689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594"/>
    <w:rsid w:val="0000540D"/>
    <w:rsid w:val="00027A3F"/>
    <w:rsid w:val="00035C99"/>
    <w:rsid w:val="00044B38"/>
    <w:rsid w:val="00046F58"/>
    <w:rsid w:val="00071FB4"/>
    <w:rsid w:val="000E0851"/>
    <w:rsid w:val="000E27E9"/>
    <w:rsid w:val="000E368C"/>
    <w:rsid w:val="000F3FB6"/>
    <w:rsid w:val="000F4040"/>
    <w:rsid w:val="00142958"/>
    <w:rsid w:val="00147D67"/>
    <w:rsid w:val="00162A63"/>
    <w:rsid w:val="001A28E5"/>
    <w:rsid w:val="001C35D0"/>
    <w:rsid w:val="001F4B6E"/>
    <w:rsid w:val="0021489E"/>
    <w:rsid w:val="0026414B"/>
    <w:rsid w:val="0028012B"/>
    <w:rsid w:val="002B614B"/>
    <w:rsid w:val="00331421"/>
    <w:rsid w:val="003878A0"/>
    <w:rsid w:val="003C2EC6"/>
    <w:rsid w:val="00433F70"/>
    <w:rsid w:val="00454A92"/>
    <w:rsid w:val="00467A1E"/>
    <w:rsid w:val="00480987"/>
    <w:rsid w:val="004D244F"/>
    <w:rsid w:val="00512CB7"/>
    <w:rsid w:val="005239F0"/>
    <w:rsid w:val="005311EA"/>
    <w:rsid w:val="005677A6"/>
    <w:rsid w:val="0059523C"/>
    <w:rsid w:val="005B2594"/>
    <w:rsid w:val="00613B99"/>
    <w:rsid w:val="006475B4"/>
    <w:rsid w:val="00653E55"/>
    <w:rsid w:val="00657082"/>
    <w:rsid w:val="006726EB"/>
    <w:rsid w:val="006833BF"/>
    <w:rsid w:val="006D3E05"/>
    <w:rsid w:val="007157C6"/>
    <w:rsid w:val="00732D6A"/>
    <w:rsid w:val="007358B2"/>
    <w:rsid w:val="00773AF1"/>
    <w:rsid w:val="007F4711"/>
    <w:rsid w:val="007F6F66"/>
    <w:rsid w:val="008136A1"/>
    <w:rsid w:val="008468AE"/>
    <w:rsid w:val="008709ED"/>
    <w:rsid w:val="008B4B85"/>
    <w:rsid w:val="00904D1A"/>
    <w:rsid w:val="00917624"/>
    <w:rsid w:val="00954EBC"/>
    <w:rsid w:val="009557DA"/>
    <w:rsid w:val="0099022B"/>
    <w:rsid w:val="009926E1"/>
    <w:rsid w:val="009A2697"/>
    <w:rsid w:val="009B6C58"/>
    <w:rsid w:val="009E37A7"/>
    <w:rsid w:val="00A35C5D"/>
    <w:rsid w:val="00A42194"/>
    <w:rsid w:val="00A66DB6"/>
    <w:rsid w:val="00A759C5"/>
    <w:rsid w:val="00A812EC"/>
    <w:rsid w:val="00AA46BF"/>
    <w:rsid w:val="00AE541B"/>
    <w:rsid w:val="00AF3AA4"/>
    <w:rsid w:val="00B63740"/>
    <w:rsid w:val="00B6535B"/>
    <w:rsid w:val="00B87974"/>
    <w:rsid w:val="00B9485C"/>
    <w:rsid w:val="00BB45CA"/>
    <w:rsid w:val="00BD0A49"/>
    <w:rsid w:val="00C73049"/>
    <w:rsid w:val="00C94C84"/>
    <w:rsid w:val="00D0101A"/>
    <w:rsid w:val="00D24224"/>
    <w:rsid w:val="00D4048C"/>
    <w:rsid w:val="00D82536"/>
    <w:rsid w:val="00DD0816"/>
    <w:rsid w:val="00E05AF6"/>
    <w:rsid w:val="00E307B2"/>
    <w:rsid w:val="00E5511E"/>
    <w:rsid w:val="00E85FEB"/>
    <w:rsid w:val="00E87052"/>
    <w:rsid w:val="00EB07BE"/>
    <w:rsid w:val="00F12DDC"/>
    <w:rsid w:val="00F21236"/>
    <w:rsid w:val="00F22546"/>
    <w:rsid w:val="00F255E4"/>
    <w:rsid w:val="00F67336"/>
    <w:rsid w:val="00F72779"/>
    <w:rsid w:val="00F744F1"/>
    <w:rsid w:val="00FD1FF6"/>
    <w:rsid w:val="00FF2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02B83C"/>
  <w15:chartTrackingRefBased/>
  <w15:docId w15:val="{27AA485D-2AE7-4B96-B1A2-D818EF1EE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25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E368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E27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7E9"/>
  </w:style>
  <w:style w:type="paragraph" w:styleId="Footer">
    <w:name w:val="footer"/>
    <w:basedOn w:val="Normal"/>
    <w:link w:val="FooterChar"/>
    <w:uiPriority w:val="99"/>
    <w:unhideWhenUsed/>
    <w:rsid w:val="000E27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7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94</Words>
  <Characters>794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Newton</dc:creator>
  <cp:keywords/>
  <dc:description/>
  <cp:lastModifiedBy>Peter Campbell</cp:lastModifiedBy>
  <cp:revision>2</cp:revision>
  <dcterms:created xsi:type="dcterms:W3CDTF">2022-06-17T17:23:00Z</dcterms:created>
  <dcterms:modified xsi:type="dcterms:W3CDTF">2022-06-17T17:23:00Z</dcterms:modified>
</cp:coreProperties>
</file>